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D8130" w14:textId="3018E994" w:rsidR="006A783E" w:rsidRPr="006908AC" w:rsidRDefault="003113D6">
      <w:pPr>
        <w:rPr>
          <w:rFonts w:ascii="Times New Roman" w:hAnsi="Times New Roman" w:cs="Times New Roman"/>
          <w:b/>
          <w:bCs/>
        </w:rPr>
      </w:pPr>
      <w:r w:rsidRPr="006908AC">
        <w:rPr>
          <w:rFonts w:ascii="Times New Roman" w:hAnsi="Times New Roman" w:cs="Times New Roman"/>
          <w:b/>
          <w:bCs/>
        </w:rPr>
        <w:t>Supplementary table 1</w:t>
      </w:r>
      <w:r w:rsidR="00041EAE" w:rsidRPr="006908AC">
        <w:rPr>
          <w:rFonts w:ascii="Times New Roman" w:hAnsi="Times New Roman" w:cs="Times New Roman"/>
          <w:b/>
          <w:bCs/>
        </w:rPr>
        <w:t>:</w:t>
      </w:r>
      <w:r w:rsidR="00193940" w:rsidRPr="006908AC">
        <w:rPr>
          <w:rFonts w:ascii="Times New Roman" w:hAnsi="Times New Roman" w:cs="Times New Roman"/>
          <w:b/>
          <w:bCs/>
        </w:rPr>
        <w:t xml:space="preserve"> Management practices adopted for Kutta sheep flocks in Kalam area and</w:t>
      </w:r>
      <w:r w:rsidR="006908AC" w:rsidRPr="006908AC">
        <w:rPr>
          <w:rFonts w:ascii="Times New Roman" w:hAnsi="Times New Roman" w:cs="Times New Roman"/>
          <w:b/>
          <w:bCs/>
        </w:rPr>
        <w:t xml:space="preserve"> productive and reproductive</w:t>
      </w:r>
      <w:r w:rsidR="00193940" w:rsidRPr="006908AC">
        <w:rPr>
          <w:rFonts w:ascii="Times New Roman" w:hAnsi="Times New Roman" w:cs="Times New Roman"/>
          <w:b/>
          <w:bCs/>
        </w:rPr>
        <w:t xml:space="preserve"> performance flocks</w:t>
      </w:r>
      <w:r w:rsidR="006908AC" w:rsidRPr="006908AC">
        <w:rPr>
          <w:rFonts w:ascii="Times New Roman" w:hAnsi="Times New Roman" w:cs="Times New Roman"/>
          <w:b/>
          <w:bCs/>
        </w:rPr>
        <w:t xml:space="preserve"> under these practices.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4045"/>
        <w:gridCol w:w="4050"/>
      </w:tblGrid>
      <w:tr w:rsidR="00146FD2" w:rsidRPr="00BB2882" w14:paraId="764E3C7C" w14:textId="77777777" w:rsidTr="00BB2882">
        <w:trPr>
          <w:trHeight w:val="300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773696" w14:textId="16AB5566" w:rsidR="00146FD2" w:rsidRPr="00BB2882" w:rsidRDefault="00F27624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ck management and performanc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0298" w14:textId="43E056AC" w:rsidR="00146FD2" w:rsidRPr="00BB2882" w:rsidRDefault="00076EE0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s</w:t>
            </w:r>
          </w:p>
        </w:tc>
      </w:tr>
      <w:tr w:rsidR="00146FD2" w:rsidRPr="00BB2882" w14:paraId="589023A7" w14:textId="71AEFAD7" w:rsidTr="00BB2882">
        <w:trPr>
          <w:trHeight w:val="300"/>
        </w:trPr>
        <w:tc>
          <w:tcPr>
            <w:tcW w:w="4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F98C82" w14:textId="20442C1C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ming system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60D9F33A" w14:textId="076FEBC1" w:rsidR="00076EE0" w:rsidRPr="00BB2882" w:rsidRDefault="00076EE0" w:rsidP="00F8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nshumant </w:t>
            </w:r>
            <w:r w:rsidR="004E453E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6%</w:t>
            </w:r>
            <w:r w:rsidR="004E453E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F8643A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dentary </w:t>
            </w:r>
            <w:r w:rsidR="004E453E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7A1296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%</w:t>
            </w:r>
            <w:r w:rsidR="004E453E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46FD2" w:rsidRPr="00BB2882" w14:paraId="28B795CB" w14:textId="3C101295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2CB4A200" w14:textId="57CA7A56" w:rsidR="00146FD2" w:rsidRPr="00BB2882" w:rsidRDefault="00E02A43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 of a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lt ewes</w:t>
            </w:r>
          </w:p>
        </w:tc>
        <w:tc>
          <w:tcPr>
            <w:tcW w:w="4050" w:type="dxa"/>
            <w:vAlign w:val="center"/>
          </w:tcPr>
          <w:p w14:paraId="4FA5B4BF" w14:textId="73A5DDED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 ± 1.9</w:t>
            </w:r>
          </w:p>
        </w:tc>
      </w:tr>
      <w:tr w:rsidR="00146FD2" w:rsidRPr="00BB2882" w14:paraId="11F39D88" w14:textId="0FBA1ABA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25FA64A4" w14:textId="22CA6AAC" w:rsidR="00146FD2" w:rsidRPr="00BB2882" w:rsidRDefault="00E02A43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 of R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s</w:t>
            </w:r>
          </w:p>
        </w:tc>
        <w:tc>
          <w:tcPr>
            <w:tcW w:w="4050" w:type="dxa"/>
            <w:vAlign w:val="center"/>
          </w:tcPr>
          <w:p w14:paraId="71A01B4C" w14:textId="3D3FBC38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± 0.2</w:t>
            </w:r>
          </w:p>
        </w:tc>
      </w:tr>
      <w:tr w:rsidR="00146FD2" w:rsidRPr="00BB2882" w14:paraId="74184741" w14:textId="1EAEA0EE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49EF157D" w14:textId="7474B080" w:rsidR="00146FD2" w:rsidRPr="00BB2882" w:rsidRDefault="00E02A43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 of p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t-weaning stock</w:t>
            </w:r>
          </w:p>
        </w:tc>
        <w:tc>
          <w:tcPr>
            <w:tcW w:w="4050" w:type="dxa"/>
            <w:vAlign w:val="center"/>
          </w:tcPr>
          <w:p w14:paraId="2C6087FB" w14:textId="51247234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 ± 0.9</w:t>
            </w:r>
          </w:p>
        </w:tc>
      </w:tr>
      <w:tr w:rsidR="00146FD2" w:rsidRPr="00BB2882" w14:paraId="5F144A61" w14:textId="5D352C75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2728990" w14:textId="45830823" w:rsidR="00146FD2" w:rsidRPr="00BB2882" w:rsidRDefault="00E02A43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 of p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-weaning stock</w:t>
            </w:r>
          </w:p>
        </w:tc>
        <w:tc>
          <w:tcPr>
            <w:tcW w:w="4050" w:type="dxa"/>
            <w:vAlign w:val="center"/>
          </w:tcPr>
          <w:p w14:paraId="5BF76B14" w14:textId="7E3E2820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 ± 0.7</w:t>
            </w:r>
          </w:p>
        </w:tc>
      </w:tr>
      <w:tr w:rsidR="00146FD2" w:rsidRPr="00BB2882" w14:paraId="078B8EEE" w14:textId="1631E3FD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7516D237" w14:textId="20A9CCBC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k size</w:t>
            </w:r>
            <w:r w:rsidR="00EC625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umber)</w:t>
            </w:r>
          </w:p>
        </w:tc>
        <w:tc>
          <w:tcPr>
            <w:tcW w:w="4050" w:type="dxa"/>
            <w:vAlign w:val="center"/>
          </w:tcPr>
          <w:p w14:paraId="130421A7" w14:textId="7976996A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 ± 3.5</w:t>
            </w:r>
          </w:p>
        </w:tc>
      </w:tr>
      <w:tr w:rsidR="00146FD2" w:rsidRPr="00BB2882" w14:paraId="10C246CF" w14:textId="1E8B6D6D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0FF6F92F" w14:textId="3B093E18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s to ram ratio</w:t>
            </w:r>
          </w:p>
        </w:tc>
        <w:tc>
          <w:tcPr>
            <w:tcW w:w="4050" w:type="dxa"/>
            <w:vAlign w:val="center"/>
          </w:tcPr>
          <w:p w14:paraId="65F1B0D5" w14:textId="528A5318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 ± 1.0</w:t>
            </w:r>
          </w:p>
        </w:tc>
      </w:tr>
      <w:tr w:rsidR="00146FD2" w:rsidRPr="00BB2882" w14:paraId="4A416D7B" w14:textId="1DE6F5EB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082338A9" w14:textId="5148A986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eding practice</w:t>
            </w:r>
          </w:p>
        </w:tc>
        <w:tc>
          <w:tcPr>
            <w:tcW w:w="4050" w:type="dxa"/>
            <w:vAlign w:val="center"/>
          </w:tcPr>
          <w:p w14:paraId="407500FA" w14:textId="488AB0D2" w:rsidR="005A5587" w:rsidRPr="00BB2882" w:rsidRDefault="004E453E" w:rsidP="00F8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in</w:t>
            </w:r>
            <w:r w:rsidR="005A5587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ous (91.3%)</w:t>
            </w:r>
            <w:r w:rsidR="00F8643A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5A5587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tricted (</w:t>
            </w:r>
            <w:r w:rsidR="00990BED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7%</w:t>
            </w:r>
            <w:r w:rsidR="005A5587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46FD2" w:rsidRPr="00BB2882" w14:paraId="093655A6" w14:textId="22A2B805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4B11E977" w14:textId="0CC04686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 of ram</w:t>
            </w:r>
            <w:r w:rsidR="00EC625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months)</w:t>
            </w:r>
          </w:p>
        </w:tc>
        <w:tc>
          <w:tcPr>
            <w:tcW w:w="4050" w:type="dxa"/>
            <w:vAlign w:val="center"/>
          </w:tcPr>
          <w:p w14:paraId="577A6810" w14:textId="01BD05FD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8 ± 1.3</w:t>
            </w:r>
          </w:p>
        </w:tc>
      </w:tr>
      <w:tr w:rsidR="00146FD2" w:rsidRPr="00BB2882" w14:paraId="4CC288B6" w14:textId="1BAC99EE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04806580" w14:textId="7F0CA222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bing month</w:t>
            </w:r>
          </w:p>
        </w:tc>
        <w:tc>
          <w:tcPr>
            <w:tcW w:w="4050" w:type="dxa"/>
            <w:vAlign w:val="center"/>
          </w:tcPr>
          <w:p w14:paraId="479A019F" w14:textId="116433CC" w:rsidR="00B036DB" w:rsidRPr="00BB2882" w:rsidRDefault="00B036DB" w:rsidP="00F8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ch (</w:t>
            </w:r>
            <w:r w:rsidR="009A76CC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1%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F8643A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pril </w:t>
            </w:r>
            <w:r w:rsidR="009A76CC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52.2%)</w:t>
            </w:r>
            <w:r w:rsidR="00F8643A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</w:t>
            </w:r>
            <w:r w:rsidR="009A76CC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8.7%)</w:t>
            </w:r>
          </w:p>
        </w:tc>
      </w:tr>
      <w:tr w:rsidR="00146FD2" w:rsidRPr="00BB2882" w14:paraId="47F3DA24" w14:textId="0437E21C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E038435" w14:textId="13EF3625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mber of ewes lambed </w:t>
            </w:r>
          </w:p>
        </w:tc>
        <w:tc>
          <w:tcPr>
            <w:tcW w:w="4050" w:type="dxa"/>
            <w:vAlign w:val="center"/>
          </w:tcPr>
          <w:p w14:paraId="6EE9F8D4" w14:textId="5CE4FA86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 ± 1.7</w:t>
            </w:r>
          </w:p>
        </w:tc>
      </w:tr>
      <w:tr w:rsidR="00146FD2" w:rsidRPr="00BB2882" w14:paraId="547DA13F" w14:textId="222D4743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71047EB4" w14:textId="7EE21A40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mbing efficiency </w:t>
            </w:r>
            <w:r w:rsidR="00EC625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4050" w:type="dxa"/>
            <w:vAlign w:val="center"/>
          </w:tcPr>
          <w:p w14:paraId="3E13AAAF" w14:textId="503E8740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2 ± 2.6</w:t>
            </w:r>
          </w:p>
        </w:tc>
      </w:tr>
      <w:tr w:rsidR="00146FD2" w:rsidRPr="00BB2882" w14:paraId="3C3D8992" w14:textId="66B22FFC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96AAB61" w14:textId="71F58B5D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cent ewes lambed twice/annum</w:t>
            </w:r>
          </w:p>
        </w:tc>
        <w:tc>
          <w:tcPr>
            <w:tcW w:w="4050" w:type="dxa"/>
            <w:vAlign w:val="center"/>
          </w:tcPr>
          <w:p w14:paraId="5CE7D3AD" w14:textId="50DC109C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 ± 2.2</w:t>
            </w:r>
          </w:p>
        </w:tc>
      </w:tr>
      <w:tr w:rsidR="00146FD2" w:rsidRPr="00BB2882" w14:paraId="0F95CFA6" w14:textId="2796DE4F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1FD37E02" w14:textId="4FED4006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 at</w:t>
            </w:r>
            <w:proofErr w:type="gramEnd"/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irst lambing (m</w:t>
            </w:r>
            <w:r w:rsidR="003C1DA8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ths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050" w:type="dxa"/>
            <w:vAlign w:val="center"/>
          </w:tcPr>
          <w:p w14:paraId="61DB5257" w14:textId="3C055AB2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 ± 0.3</w:t>
            </w:r>
          </w:p>
        </w:tc>
      </w:tr>
      <w:tr w:rsidR="00146FD2" w:rsidRPr="00BB2882" w14:paraId="5135ADED" w14:textId="2E1E30F1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014BBA46" w14:textId="26BF92B3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ation period</w:t>
            </w:r>
            <w:r w:rsidR="003C1DA8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ays)</w:t>
            </w:r>
          </w:p>
        </w:tc>
        <w:tc>
          <w:tcPr>
            <w:tcW w:w="4050" w:type="dxa"/>
            <w:vAlign w:val="center"/>
          </w:tcPr>
          <w:p w14:paraId="57485EB2" w14:textId="3A63594F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.4 ± 0.8</w:t>
            </w:r>
          </w:p>
        </w:tc>
      </w:tr>
      <w:tr w:rsidR="00146FD2" w:rsidRPr="00BB2882" w14:paraId="2004171C" w14:textId="04350909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135E342B" w14:textId="74E860D6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aning process </w:t>
            </w:r>
          </w:p>
        </w:tc>
        <w:tc>
          <w:tcPr>
            <w:tcW w:w="4050" w:type="dxa"/>
            <w:vAlign w:val="center"/>
          </w:tcPr>
          <w:p w14:paraId="01A85C8A" w14:textId="7DEF9119" w:rsidR="00146FD2" w:rsidRPr="00BB2882" w:rsidRDefault="009247A0" w:rsidP="00F8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 (91.3%)</w:t>
            </w:r>
            <w:r w:rsidR="00F8643A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ced (8.7%)</w:t>
            </w:r>
          </w:p>
        </w:tc>
      </w:tr>
      <w:tr w:rsidR="00146FD2" w:rsidRPr="00BB2882" w14:paraId="47CD800E" w14:textId="0DAE3509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7F75D92" w14:textId="4D494212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ning age (m</w:t>
            </w:r>
            <w:r w:rsidR="003C1DA8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ths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050" w:type="dxa"/>
            <w:vAlign w:val="center"/>
          </w:tcPr>
          <w:p w14:paraId="6F3545EA" w14:textId="753DD93D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 ± 0.1</w:t>
            </w:r>
          </w:p>
        </w:tc>
      </w:tr>
      <w:tr w:rsidR="00146FD2" w:rsidRPr="00BB2882" w14:paraId="42661D1C" w14:textId="16BCAB14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31B68702" w14:textId="2E0B1EE3" w:rsidR="00146FD2" w:rsidRPr="00BB2882" w:rsidRDefault="00990BED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zing </w:t>
            </w:r>
            <w:proofErr w:type="spellStart"/>
            <w:r w:rsidR="00146FD2"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s</w:t>
            </w:r>
            <w:proofErr w:type="spellEnd"/>
          </w:p>
        </w:tc>
        <w:tc>
          <w:tcPr>
            <w:tcW w:w="4050" w:type="dxa"/>
            <w:vAlign w:val="center"/>
          </w:tcPr>
          <w:p w14:paraId="5EFBEB84" w14:textId="018CF00D" w:rsidR="00146FD2" w:rsidRPr="00BB2882" w:rsidRDefault="00146FD2" w:rsidP="0014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 ± 0.2</w:t>
            </w:r>
          </w:p>
        </w:tc>
      </w:tr>
      <w:tr w:rsidR="007C5F5D" w:rsidRPr="00BB2882" w14:paraId="6A1DE8CE" w14:textId="77777777" w:rsidTr="00BB2882">
        <w:trPr>
          <w:trHeight w:val="300"/>
        </w:trPr>
        <w:tc>
          <w:tcPr>
            <w:tcW w:w="4045" w:type="dxa"/>
            <w:noWrap/>
            <w:vAlign w:val="center"/>
          </w:tcPr>
          <w:p w14:paraId="24C17226" w14:textId="3CDFFAD1" w:rsidR="007C5F5D" w:rsidRPr="00BB2882" w:rsidRDefault="003941EF" w:rsidP="008E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d supplementation</w:t>
            </w:r>
          </w:p>
        </w:tc>
        <w:tc>
          <w:tcPr>
            <w:tcW w:w="4050" w:type="dxa"/>
            <w:vAlign w:val="center"/>
          </w:tcPr>
          <w:p w14:paraId="2C44E550" w14:textId="2686BD7D" w:rsidR="007C5F5D" w:rsidRPr="00BB2882" w:rsidRDefault="004373C4" w:rsidP="00146F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eat barn, soyabean cake</w:t>
            </w:r>
          </w:p>
        </w:tc>
      </w:tr>
      <w:tr w:rsidR="008D12B0" w:rsidRPr="00BB2882" w14:paraId="4D2B03A1" w14:textId="77777777" w:rsidTr="00BB2882">
        <w:trPr>
          <w:trHeight w:val="300"/>
        </w:trPr>
        <w:tc>
          <w:tcPr>
            <w:tcW w:w="4045" w:type="dxa"/>
            <w:noWrap/>
            <w:vAlign w:val="center"/>
          </w:tcPr>
          <w:p w14:paraId="3CD48FCC" w14:textId="743334E5" w:rsidR="008D12B0" w:rsidRPr="00BB2882" w:rsidRDefault="008D12B0" w:rsidP="008D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ccination</w:t>
            </w:r>
          </w:p>
        </w:tc>
        <w:tc>
          <w:tcPr>
            <w:tcW w:w="4050" w:type="dxa"/>
            <w:vAlign w:val="center"/>
          </w:tcPr>
          <w:p w14:paraId="419D5DF9" w14:textId="6B81244F" w:rsidR="008D12B0" w:rsidRPr="00BB2882" w:rsidRDefault="008D12B0" w:rsidP="008D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MD, sheep pox, Enterotoxemia</w:t>
            </w:r>
          </w:p>
        </w:tc>
      </w:tr>
      <w:tr w:rsidR="008D12B0" w:rsidRPr="00BB2882" w14:paraId="2987FBF8" w14:textId="77777777" w:rsidTr="00BB2882">
        <w:trPr>
          <w:trHeight w:val="300"/>
        </w:trPr>
        <w:tc>
          <w:tcPr>
            <w:tcW w:w="4045" w:type="dxa"/>
            <w:noWrap/>
            <w:vAlign w:val="center"/>
          </w:tcPr>
          <w:p w14:paraId="4CB7A84A" w14:textId="545AD2EC" w:rsidR="008D12B0" w:rsidRPr="00BB2882" w:rsidRDefault="008D12B0" w:rsidP="008D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worming</w:t>
            </w:r>
          </w:p>
        </w:tc>
        <w:tc>
          <w:tcPr>
            <w:tcW w:w="4050" w:type="dxa"/>
            <w:vAlign w:val="center"/>
          </w:tcPr>
          <w:p w14:paraId="3CBFEA30" w14:textId="3B5A9B0D" w:rsidR="008D12B0" w:rsidRPr="00BB2882" w:rsidRDefault="008D12B0" w:rsidP="008D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endazole, ivermectin, levamisole</w:t>
            </w:r>
          </w:p>
        </w:tc>
      </w:tr>
      <w:tr w:rsidR="008D12B0" w:rsidRPr="00BB2882" w14:paraId="21C19893" w14:textId="231A8A11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2779CA7" w14:textId="2AA0DC4A" w:rsidR="008D12B0" w:rsidRPr="00BB2882" w:rsidRDefault="008D12B0" w:rsidP="008D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we price (PKR)</w:t>
            </w:r>
          </w:p>
        </w:tc>
        <w:tc>
          <w:tcPr>
            <w:tcW w:w="4050" w:type="dxa"/>
            <w:vAlign w:val="center"/>
          </w:tcPr>
          <w:p w14:paraId="4C2F6F40" w14:textId="6E94F665" w:rsidR="008D12B0" w:rsidRPr="00BB2882" w:rsidRDefault="008D12B0" w:rsidP="008D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0 ± 288</w:t>
            </w:r>
          </w:p>
        </w:tc>
      </w:tr>
      <w:tr w:rsidR="008D12B0" w:rsidRPr="00BB2882" w14:paraId="74CE7157" w14:textId="3EA308BB" w:rsidTr="00BB2882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1B06F414" w14:textId="5DFD04D8" w:rsidR="008D12B0" w:rsidRPr="00BB2882" w:rsidRDefault="008D12B0" w:rsidP="008D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m price (PKR)</w:t>
            </w:r>
          </w:p>
        </w:tc>
        <w:tc>
          <w:tcPr>
            <w:tcW w:w="4050" w:type="dxa"/>
            <w:vAlign w:val="center"/>
          </w:tcPr>
          <w:p w14:paraId="0F92B5A5" w14:textId="63BD6445" w:rsidR="008D12B0" w:rsidRPr="00BB2882" w:rsidRDefault="008D12B0" w:rsidP="008D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00 ± 466</w:t>
            </w:r>
          </w:p>
        </w:tc>
      </w:tr>
      <w:tr w:rsidR="008D12B0" w:rsidRPr="00BB2882" w14:paraId="3B47C551" w14:textId="222C0166" w:rsidTr="00BB2882">
        <w:trPr>
          <w:trHeight w:val="300"/>
        </w:trPr>
        <w:tc>
          <w:tcPr>
            <w:tcW w:w="4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DEFAC9" w14:textId="47DBFD0E" w:rsidR="008D12B0" w:rsidRPr="00BB2882" w:rsidRDefault="008D12B0" w:rsidP="008D1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 price (PKR)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0D3E7A0D" w14:textId="73BC9456" w:rsidR="008D12B0" w:rsidRPr="00BB2882" w:rsidRDefault="008D12B0" w:rsidP="008D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00 ± 795</w:t>
            </w:r>
          </w:p>
        </w:tc>
      </w:tr>
    </w:tbl>
    <w:p w14:paraId="7F48E559" w14:textId="513A4D1C" w:rsidR="00D00DAA" w:rsidRPr="00BB2882" w:rsidRDefault="00E418D8">
      <w:pPr>
        <w:rPr>
          <w:rFonts w:ascii="Times New Roman" w:hAnsi="Times New Roman" w:cs="Times New Roman"/>
          <w:sz w:val="22"/>
          <w:szCs w:val="22"/>
        </w:rPr>
      </w:pPr>
      <w:r w:rsidRPr="00BB2882">
        <w:rPr>
          <w:rFonts w:ascii="Times New Roman" w:hAnsi="Times New Roman" w:cs="Times New Roman"/>
          <w:sz w:val="22"/>
          <w:szCs w:val="22"/>
        </w:rPr>
        <w:t>Key: FMD = foot and mouth disease; PKR = Pakistani rupee</w:t>
      </w:r>
    </w:p>
    <w:p w14:paraId="3756742A" w14:textId="0AB34AE6" w:rsidR="003B6E19" w:rsidRDefault="003B6E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4D12A7" w14:textId="19B43BB4" w:rsidR="003B6E19" w:rsidRPr="00746815" w:rsidRDefault="003B6E19">
      <w:pPr>
        <w:rPr>
          <w:rFonts w:ascii="Times New Roman" w:hAnsi="Times New Roman" w:cs="Times New Roman"/>
          <w:b/>
          <w:bCs/>
        </w:rPr>
      </w:pPr>
      <w:r w:rsidRPr="00746815">
        <w:rPr>
          <w:rFonts w:ascii="Times New Roman" w:hAnsi="Times New Roman" w:cs="Times New Roman"/>
          <w:b/>
          <w:bCs/>
        </w:rPr>
        <w:lastRenderedPageBreak/>
        <w:t>Supplementary Table 2:</w:t>
      </w:r>
      <w:r w:rsidR="00746815">
        <w:rPr>
          <w:rFonts w:ascii="Times New Roman" w:hAnsi="Times New Roman" w:cs="Times New Roman"/>
          <w:b/>
          <w:bCs/>
        </w:rPr>
        <w:t xml:space="preserve"> </w:t>
      </w:r>
      <w:r w:rsidR="00C72098">
        <w:rPr>
          <w:rFonts w:ascii="Times New Roman" w:hAnsi="Times New Roman" w:cs="Times New Roman"/>
          <w:b/>
          <w:bCs/>
        </w:rPr>
        <w:t xml:space="preserve">differences </w:t>
      </w:r>
      <w:r w:rsidR="005C3CB4">
        <w:rPr>
          <w:rFonts w:ascii="Times New Roman" w:hAnsi="Times New Roman" w:cs="Times New Roman"/>
          <w:b/>
          <w:bCs/>
        </w:rPr>
        <w:t>in</w:t>
      </w:r>
      <w:r w:rsidR="00C72098">
        <w:rPr>
          <w:rFonts w:ascii="Times New Roman" w:hAnsi="Times New Roman" w:cs="Times New Roman"/>
          <w:b/>
          <w:bCs/>
        </w:rPr>
        <w:t xml:space="preserve"> the body morphometry of Rams, ewes, and lambs of Kutta sheep.</w:t>
      </w:r>
    </w:p>
    <w:tbl>
      <w:tblPr>
        <w:tblW w:w="8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287"/>
        <w:gridCol w:w="1287"/>
        <w:gridCol w:w="1279"/>
        <w:gridCol w:w="1017"/>
        <w:gridCol w:w="1017"/>
      </w:tblGrid>
      <w:tr w:rsidR="00DA1093" w:rsidRPr="00BB2882" w14:paraId="4743FFFD" w14:textId="77777777" w:rsidTr="00DA1093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DA7C7D" w14:textId="4893E82D" w:rsidR="00DA1093" w:rsidRPr="00BB2882" w:rsidRDefault="00DA1093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ameters</w:t>
            </w:r>
          </w:p>
        </w:tc>
        <w:tc>
          <w:tcPr>
            <w:tcW w:w="38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BE24B6" w14:textId="1FA1582B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heep category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14:paraId="3B402D2D" w14:textId="6F3FCBCF" w:rsidR="00DA1093" w:rsidRPr="00BB2882" w:rsidRDefault="00DA1093" w:rsidP="00DA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-valu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93056C" w14:textId="6EAC396F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DA1093" w:rsidRPr="00BB2882" w14:paraId="3EBDF739" w14:textId="77777777" w:rsidTr="00E041F5">
        <w:trPr>
          <w:trHeight w:val="300"/>
        </w:trPr>
        <w:tc>
          <w:tcPr>
            <w:tcW w:w="250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66A723" w14:textId="1C6F51F9" w:rsidR="00DA1093" w:rsidRPr="00BB2882" w:rsidRDefault="00DA1093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6C580" w14:textId="77777777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w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3ACE6" w14:textId="77777777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am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CAE87" w14:textId="77777777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Lamb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</w:tcPr>
          <w:p w14:paraId="14802085" w14:textId="77777777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8022A6" w14:textId="2D9A5373" w:rsidR="00DA1093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30DEF" w:rsidRPr="00BB2882" w14:paraId="1AB3341D" w14:textId="77777777" w:rsidTr="00E30DEF">
        <w:trPr>
          <w:trHeight w:val="360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C21309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d Length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10520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.0 ± 1.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E9A0D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1.8 ± 2.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38E778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.5 ± 2.5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28DE250" w14:textId="5B8E6EAF" w:rsidR="00E30DEF" w:rsidRPr="00BB2882" w:rsidRDefault="00DA1093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2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4E572" w14:textId="757A5EA5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E30DEF" w:rsidRPr="00BB2882" w14:paraId="47C5E786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67E2ED03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outh Width</w:t>
            </w:r>
          </w:p>
        </w:tc>
        <w:tc>
          <w:tcPr>
            <w:tcW w:w="1287" w:type="dxa"/>
            <w:noWrap/>
            <w:vAlign w:val="center"/>
            <w:hideMark/>
          </w:tcPr>
          <w:p w14:paraId="07AB79F0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.0 ± 0.9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5871AA9A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.2 ± 1.8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1BAABB8D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.5 ± 1.5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78F5FFA5" w14:textId="404960E7" w:rsidR="00E30DEF" w:rsidRPr="00BB2882" w:rsidRDefault="00931B5A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017" w:type="dxa"/>
            <w:noWrap/>
            <w:vAlign w:val="center"/>
            <w:hideMark/>
          </w:tcPr>
          <w:p w14:paraId="7FE9CF62" w14:textId="44367A1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E30DEF" w:rsidRPr="00BB2882" w14:paraId="4E5B5DE8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0E4FE283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eck Length</w:t>
            </w:r>
          </w:p>
        </w:tc>
        <w:tc>
          <w:tcPr>
            <w:tcW w:w="1287" w:type="dxa"/>
            <w:noWrap/>
            <w:vAlign w:val="center"/>
            <w:hideMark/>
          </w:tcPr>
          <w:p w14:paraId="29B18579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2.4 ± 1.2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1A5A2A2F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2.2 ± 1.4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1010FB88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1.0 ± 0.0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3DAA3E81" w14:textId="1FDBF08C" w:rsidR="00E30DEF" w:rsidRPr="00BB2882" w:rsidRDefault="00931B5A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53</w:t>
            </w:r>
          </w:p>
        </w:tc>
        <w:tc>
          <w:tcPr>
            <w:tcW w:w="1017" w:type="dxa"/>
            <w:noWrap/>
            <w:vAlign w:val="center"/>
            <w:hideMark/>
          </w:tcPr>
          <w:p w14:paraId="768E5B8E" w14:textId="570A354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E30DEF" w:rsidRPr="00BB2882" w14:paraId="55B47675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222E68EC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eck Girth</w:t>
            </w:r>
          </w:p>
        </w:tc>
        <w:tc>
          <w:tcPr>
            <w:tcW w:w="1287" w:type="dxa"/>
            <w:noWrap/>
            <w:vAlign w:val="center"/>
            <w:hideMark/>
          </w:tcPr>
          <w:p w14:paraId="697BDED4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0 ± 2.0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50205497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3 ± 1.9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0359FC13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9.5 ± 2.5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3A4E85F9" w14:textId="178BCD2A" w:rsidR="00E30DEF" w:rsidRPr="00BB2882" w:rsidRDefault="00931B5A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63</w:t>
            </w:r>
          </w:p>
        </w:tc>
        <w:tc>
          <w:tcPr>
            <w:tcW w:w="1017" w:type="dxa"/>
            <w:noWrap/>
            <w:vAlign w:val="center"/>
            <w:hideMark/>
          </w:tcPr>
          <w:p w14:paraId="2E2828DD" w14:textId="1F37CA09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3</w:t>
            </w:r>
          </w:p>
        </w:tc>
      </w:tr>
      <w:tr w:rsidR="00E30DEF" w:rsidRPr="00BB2882" w14:paraId="3DBE7743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07314DFC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ody Length</w:t>
            </w:r>
          </w:p>
        </w:tc>
        <w:tc>
          <w:tcPr>
            <w:tcW w:w="1287" w:type="dxa"/>
            <w:noWrap/>
            <w:vAlign w:val="center"/>
            <w:hideMark/>
          </w:tcPr>
          <w:p w14:paraId="09896A1B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8.9 ± 2.6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77B85211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8.4 ± 3.2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75314238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7.0 ± 2.0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6F133DE3" w14:textId="363CABFD" w:rsidR="00E30DEF" w:rsidRPr="00BB2882" w:rsidRDefault="00931B5A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.52</w:t>
            </w:r>
          </w:p>
        </w:tc>
        <w:tc>
          <w:tcPr>
            <w:tcW w:w="1017" w:type="dxa"/>
            <w:noWrap/>
            <w:vAlign w:val="center"/>
            <w:hideMark/>
          </w:tcPr>
          <w:p w14:paraId="7DC65BD8" w14:textId="7A10BC4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30DEF" w:rsidRPr="00BB2882" w14:paraId="49A9D4B8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4EF220AD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t girth</w:t>
            </w:r>
          </w:p>
        </w:tc>
        <w:tc>
          <w:tcPr>
            <w:tcW w:w="1287" w:type="dxa"/>
            <w:noWrap/>
            <w:vAlign w:val="center"/>
            <w:hideMark/>
          </w:tcPr>
          <w:p w14:paraId="39DC76CC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5.6±3.7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59C643CE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7.7±4.4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26240B8E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5±5.5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25FA2514" w14:textId="1ACE2BCE" w:rsidR="00E30DEF" w:rsidRPr="00BB2882" w:rsidRDefault="00931B5A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.27</w:t>
            </w:r>
          </w:p>
        </w:tc>
        <w:tc>
          <w:tcPr>
            <w:tcW w:w="1017" w:type="dxa"/>
            <w:noWrap/>
            <w:vAlign w:val="center"/>
            <w:hideMark/>
          </w:tcPr>
          <w:p w14:paraId="4FDC18A2" w14:textId="1538254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30DEF" w:rsidRPr="00BB2882" w14:paraId="02223959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135276D4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elly girth</w:t>
            </w:r>
          </w:p>
        </w:tc>
        <w:tc>
          <w:tcPr>
            <w:tcW w:w="1287" w:type="dxa"/>
            <w:noWrap/>
            <w:vAlign w:val="center"/>
            <w:hideMark/>
          </w:tcPr>
          <w:p w14:paraId="5DA570A4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5.4 ± 3.7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2EDF2450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6.1 ± 4.4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4180D7A5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5.0 ± 2.0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475D405B" w14:textId="20122A05" w:rsidR="00E30DEF" w:rsidRPr="00BB2882" w:rsidRDefault="00EB77C1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.53</w:t>
            </w:r>
          </w:p>
        </w:tc>
        <w:tc>
          <w:tcPr>
            <w:tcW w:w="1017" w:type="dxa"/>
            <w:noWrap/>
            <w:vAlign w:val="center"/>
            <w:hideMark/>
          </w:tcPr>
          <w:p w14:paraId="06DDB2D5" w14:textId="3E25B35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E30DEF" w:rsidRPr="00BB2882" w14:paraId="0C2E341D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75FEC5FF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t depth</w:t>
            </w:r>
          </w:p>
        </w:tc>
        <w:tc>
          <w:tcPr>
            <w:tcW w:w="1287" w:type="dxa"/>
            <w:noWrap/>
            <w:vAlign w:val="center"/>
            <w:hideMark/>
          </w:tcPr>
          <w:p w14:paraId="49FED075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.2 ± 1.0</w:t>
            </w:r>
          </w:p>
        </w:tc>
        <w:tc>
          <w:tcPr>
            <w:tcW w:w="1287" w:type="dxa"/>
            <w:noWrap/>
            <w:vAlign w:val="center"/>
            <w:hideMark/>
          </w:tcPr>
          <w:p w14:paraId="4F8FFCFB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.5 ± 1.2</w:t>
            </w:r>
          </w:p>
        </w:tc>
        <w:tc>
          <w:tcPr>
            <w:tcW w:w="1279" w:type="dxa"/>
            <w:noWrap/>
            <w:vAlign w:val="center"/>
            <w:hideMark/>
          </w:tcPr>
          <w:p w14:paraId="61E91946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1.0 ± 0.0</w:t>
            </w:r>
          </w:p>
        </w:tc>
        <w:tc>
          <w:tcPr>
            <w:tcW w:w="1017" w:type="dxa"/>
          </w:tcPr>
          <w:p w14:paraId="1E5EDC26" w14:textId="5228BFDF" w:rsidR="00E30DEF" w:rsidRPr="00BB2882" w:rsidRDefault="00EB77C1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73</w:t>
            </w:r>
          </w:p>
        </w:tc>
        <w:tc>
          <w:tcPr>
            <w:tcW w:w="1017" w:type="dxa"/>
            <w:noWrap/>
            <w:vAlign w:val="center"/>
            <w:hideMark/>
          </w:tcPr>
          <w:p w14:paraId="467B8871" w14:textId="6F72B38B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2</w:t>
            </w:r>
          </w:p>
        </w:tc>
      </w:tr>
      <w:tr w:rsidR="00E30DEF" w:rsidRPr="00BB2882" w14:paraId="1545BF0C" w14:textId="77777777" w:rsidTr="00E30DEF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639206F0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elly depth</w:t>
            </w:r>
          </w:p>
        </w:tc>
        <w:tc>
          <w:tcPr>
            <w:tcW w:w="1287" w:type="dxa"/>
            <w:noWrap/>
            <w:vAlign w:val="center"/>
            <w:hideMark/>
          </w:tcPr>
          <w:p w14:paraId="74210D2F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0 ± 1.2</w:t>
            </w:r>
          </w:p>
        </w:tc>
        <w:tc>
          <w:tcPr>
            <w:tcW w:w="1287" w:type="dxa"/>
            <w:noWrap/>
            <w:vAlign w:val="center"/>
            <w:hideMark/>
          </w:tcPr>
          <w:p w14:paraId="3303C8C6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5 ± 1.3</w:t>
            </w:r>
          </w:p>
        </w:tc>
        <w:tc>
          <w:tcPr>
            <w:tcW w:w="1279" w:type="dxa"/>
            <w:noWrap/>
            <w:vAlign w:val="center"/>
            <w:hideMark/>
          </w:tcPr>
          <w:p w14:paraId="333A21C8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.0 ± 0.0</w:t>
            </w:r>
          </w:p>
        </w:tc>
        <w:tc>
          <w:tcPr>
            <w:tcW w:w="1017" w:type="dxa"/>
          </w:tcPr>
          <w:p w14:paraId="591C0D40" w14:textId="4D1140EA" w:rsidR="00E30DEF" w:rsidRPr="00BB2882" w:rsidRDefault="00EB77C1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28</w:t>
            </w:r>
          </w:p>
        </w:tc>
        <w:tc>
          <w:tcPr>
            <w:tcW w:w="1017" w:type="dxa"/>
            <w:noWrap/>
            <w:vAlign w:val="center"/>
            <w:hideMark/>
          </w:tcPr>
          <w:p w14:paraId="582EC4EE" w14:textId="0444A935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E30DEF" w:rsidRPr="00BB2882" w14:paraId="46AD25AB" w14:textId="77777777" w:rsidTr="00E30DEF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2FBEE802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ody height at withers</w:t>
            </w:r>
          </w:p>
        </w:tc>
        <w:tc>
          <w:tcPr>
            <w:tcW w:w="1287" w:type="dxa"/>
            <w:noWrap/>
            <w:vAlign w:val="center"/>
            <w:hideMark/>
          </w:tcPr>
          <w:p w14:paraId="49D7547E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7.8 ± 2.6</w:t>
            </w:r>
          </w:p>
        </w:tc>
        <w:tc>
          <w:tcPr>
            <w:tcW w:w="1287" w:type="dxa"/>
            <w:noWrap/>
            <w:vAlign w:val="center"/>
            <w:hideMark/>
          </w:tcPr>
          <w:p w14:paraId="64D12F5A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6.0 ± 2.9</w:t>
            </w:r>
          </w:p>
        </w:tc>
        <w:tc>
          <w:tcPr>
            <w:tcW w:w="1279" w:type="dxa"/>
            <w:noWrap/>
            <w:vAlign w:val="center"/>
            <w:hideMark/>
          </w:tcPr>
          <w:p w14:paraId="481277C5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0 ± 2.0</w:t>
            </w:r>
          </w:p>
        </w:tc>
        <w:tc>
          <w:tcPr>
            <w:tcW w:w="1017" w:type="dxa"/>
          </w:tcPr>
          <w:p w14:paraId="7C8A07B5" w14:textId="13328CDD" w:rsidR="00E30DEF" w:rsidRPr="00BB2882" w:rsidRDefault="00EB77C1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42</w:t>
            </w:r>
          </w:p>
        </w:tc>
        <w:tc>
          <w:tcPr>
            <w:tcW w:w="1017" w:type="dxa"/>
            <w:noWrap/>
            <w:vAlign w:val="center"/>
            <w:hideMark/>
          </w:tcPr>
          <w:p w14:paraId="0789A5E0" w14:textId="5F773DC8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1</w:t>
            </w:r>
          </w:p>
        </w:tc>
      </w:tr>
      <w:tr w:rsidR="00E30DEF" w:rsidRPr="00BB2882" w14:paraId="2A8A9960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7B8AD9CC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ody height at rump</w:t>
            </w:r>
          </w:p>
        </w:tc>
        <w:tc>
          <w:tcPr>
            <w:tcW w:w="1287" w:type="dxa"/>
            <w:noWrap/>
            <w:vAlign w:val="center"/>
            <w:hideMark/>
          </w:tcPr>
          <w:p w14:paraId="18D26EA8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2.3 ± 2.8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5BEBED22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2.2 ± 3.4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04F523D9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7.5 ± 1.5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0F3A456C" w14:textId="0DC56D22" w:rsidR="00E30DEF" w:rsidRPr="00BB2882" w:rsidRDefault="00EB77C1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02</w:t>
            </w:r>
          </w:p>
        </w:tc>
        <w:tc>
          <w:tcPr>
            <w:tcW w:w="1017" w:type="dxa"/>
            <w:noWrap/>
            <w:vAlign w:val="center"/>
            <w:hideMark/>
          </w:tcPr>
          <w:p w14:paraId="4B6CDDED" w14:textId="68A14E00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6</w:t>
            </w:r>
          </w:p>
        </w:tc>
      </w:tr>
      <w:tr w:rsidR="00E30DEF" w:rsidRPr="00BB2882" w14:paraId="7004881C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222ACE45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mp Width at front</w:t>
            </w:r>
          </w:p>
        </w:tc>
        <w:tc>
          <w:tcPr>
            <w:tcW w:w="1287" w:type="dxa"/>
            <w:noWrap/>
            <w:vAlign w:val="center"/>
            <w:hideMark/>
          </w:tcPr>
          <w:p w14:paraId="5F37F11A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 ± 1.1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00294997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 ± 1.1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79" w:type="dxa"/>
            <w:noWrap/>
            <w:vAlign w:val="center"/>
            <w:hideMark/>
          </w:tcPr>
          <w:p w14:paraId="4AF8E2D9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 ± 1.5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7B67287E" w14:textId="4E173A10" w:rsidR="00E30DEF" w:rsidRPr="00BB2882" w:rsidRDefault="00B667B4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6</w:t>
            </w:r>
          </w:p>
        </w:tc>
        <w:tc>
          <w:tcPr>
            <w:tcW w:w="1017" w:type="dxa"/>
            <w:noWrap/>
            <w:vAlign w:val="center"/>
            <w:hideMark/>
          </w:tcPr>
          <w:p w14:paraId="49237321" w14:textId="4FBF5D32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30DEF" w:rsidRPr="00BB2882" w14:paraId="550B706F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78E6932E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mp Width at back</w:t>
            </w:r>
          </w:p>
        </w:tc>
        <w:tc>
          <w:tcPr>
            <w:tcW w:w="1287" w:type="dxa"/>
            <w:noWrap/>
            <w:vAlign w:val="center"/>
            <w:hideMark/>
          </w:tcPr>
          <w:p w14:paraId="40A9330A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6 ± 1.4</w:t>
            </w:r>
          </w:p>
        </w:tc>
        <w:tc>
          <w:tcPr>
            <w:tcW w:w="1287" w:type="dxa"/>
            <w:noWrap/>
            <w:vAlign w:val="center"/>
            <w:hideMark/>
          </w:tcPr>
          <w:p w14:paraId="3617CCB1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3 ± 1.5</w:t>
            </w:r>
          </w:p>
        </w:tc>
        <w:tc>
          <w:tcPr>
            <w:tcW w:w="1279" w:type="dxa"/>
            <w:noWrap/>
            <w:vAlign w:val="center"/>
            <w:hideMark/>
          </w:tcPr>
          <w:p w14:paraId="4A1475C5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0 ± 2.0</w:t>
            </w:r>
          </w:p>
        </w:tc>
        <w:tc>
          <w:tcPr>
            <w:tcW w:w="1017" w:type="dxa"/>
          </w:tcPr>
          <w:p w14:paraId="09CE9C33" w14:textId="030CADAC" w:rsidR="00E30DEF" w:rsidRPr="00BB2882" w:rsidRDefault="00B667B4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2</w:t>
            </w:r>
          </w:p>
        </w:tc>
        <w:tc>
          <w:tcPr>
            <w:tcW w:w="1017" w:type="dxa"/>
            <w:noWrap/>
            <w:vAlign w:val="center"/>
            <w:hideMark/>
          </w:tcPr>
          <w:p w14:paraId="0DF6EDBF" w14:textId="5AA1BCA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</w:tr>
      <w:tr w:rsidR="00E30DEF" w:rsidRPr="00BB2882" w14:paraId="3B56EA40" w14:textId="77777777" w:rsidTr="00E30DEF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32E52712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mp Length</w:t>
            </w:r>
          </w:p>
        </w:tc>
        <w:tc>
          <w:tcPr>
            <w:tcW w:w="1287" w:type="dxa"/>
            <w:noWrap/>
            <w:vAlign w:val="center"/>
            <w:hideMark/>
          </w:tcPr>
          <w:p w14:paraId="1C18A1BA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4 ± 2.4</w:t>
            </w:r>
          </w:p>
        </w:tc>
        <w:tc>
          <w:tcPr>
            <w:tcW w:w="1287" w:type="dxa"/>
            <w:noWrap/>
            <w:vAlign w:val="center"/>
            <w:hideMark/>
          </w:tcPr>
          <w:p w14:paraId="78011B48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1 ± 3.6</w:t>
            </w:r>
          </w:p>
        </w:tc>
        <w:tc>
          <w:tcPr>
            <w:tcW w:w="1279" w:type="dxa"/>
            <w:noWrap/>
            <w:vAlign w:val="center"/>
            <w:hideMark/>
          </w:tcPr>
          <w:p w14:paraId="5D809AA1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5 ± 5.5</w:t>
            </w:r>
          </w:p>
        </w:tc>
        <w:tc>
          <w:tcPr>
            <w:tcW w:w="1017" w:type="dxa"/>
          </w:tcPr>
          <w:p w14:paraId="208BA226" w14:textId="6C75E567" w:rsidR="00E30DEF" w:rsidRPr="00BB2882" w:rsidRDefault="00B667B4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6</w:t>
            </w:r>
          </w:p>
        </w:tc>
        <w:tc>
          <w:tcPr>
            <w:tcW w:w="1017" w:type="dxa"/>
            <w:noWrap/>
            <w:vAlign w:val="center"/>
            <w:hideMark/>
          </w:tcPr>
          <w:p w14:paraId="29B90DE6" w14:textId="5901439C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</w:tr>
      <w:tr w:rsidR="00E30DEF" w:rsidRPr="00BB2882" w14:paraId="507819EC" w14:textId="77777777" w:rsidTr="00E30DEF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10656DD9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length</w:t>
            </w:r>
          </w:p>
        </w:tc>
        <w:tc>
          <w:tcPr>
            <w:tcW w:w="1287" w:type="dxa"/>
            <w:noWrap/>
            <w:vAlign w:val="center"/>
            <w:hideMark/>
          </w:tcPr>
          <w:p w14:paraId="1E33D415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 ± 0.8</w:t>
            </w:r>
          </w:p>
        </w:tc>
        <w:tc>
          <w:tcPr>
            <w:tcW w:w="1287" w:type="dxa"/>
            <w:noWrap/>
            <w:vAlign w:val="center"/>
            <w:hideMark/>
          </w:tcPr>
          <w:p w14:paraId="455BF096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 ± 1.3</w:t>
            </w:r>
          </w:p>
        </w:tc>
        <w:tc>
          <w:tcPr>
            <w:tcW w:w="1279" w:type="dxa"/>
            <w:noWrap/>
            <w:vAlign w:val="center"/>
            <w:hideMark/>
          </w:tcPr>
          <w:p w14:paraId="732984DA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 ± 1.5</w:t>
            </w:r>
          </w:p>
        </w:tc>
        <w:tc>
          <w:tcPr>
            <w:tcW w:w="1017" w:type="dxa"/>
          </w:tcPr>
          <w:p w14:paraId="532C9390" w14:textId="5B6034B9" w:rsidR="00E30DEF" w:rsidRPr="00BB2882" w:rsidRDefault="00B667B4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017" w:type="dxa"/>
            <w:noWrap/>
            <w:vAlign w:val="center"/>
            <w:hideMark/>
          </w:tcPr>
          <w:p w14:paraId="1ADAA1A6" w14:textId="71BBF82C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E30DEF" w:rsidRPr="00BB2882" w14:paraId="54FD9E7E" w14:textId="77777777" w:rsidTr="00E30DEF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2A874A8D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diameter at base</w:t>
            </w:r>
          </w:p>
        </w:tc>
        <w:tc>
          <w:tcPr>
            <w:tcW w:w="1287" w:type="dxa"/>
            <w:noWrap/>
            <w:vAlign w:val="center"/>
            <w:hideMark/>
          </w:tcPr>
          <w:p w14:paraId="2343D891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4 ± 0.9</w:t>
            </w:r>
          </w:p>
        </w:tc>
        <w:tc>
          <w:tcPr>
            <w:tcW w:w="1287" w:type="dxa"/>
            <w:noWrap/>
            <w:vAlign w:val="center"/>
            <w:hideMark/>
          </w:tcPr>
          <w:p w14:paraId="7CD8083E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2 ± 0.9</w:t>
            </w:r>
          </w:p>
        </w:tc>
        <w:tc>
          <w:tcPr>
            <w:tcW w:w="1279" w:type="dxa"/>
            <w:noWrap/>
            <w:vAlign w:val="center"/>
            <w:hideMark/>
          </w:tcPr>
          <w:p w14:paraId="06C11D00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 ± 0.5</w:t>
            </w:r>
          </w:p>
        </w:tc>
        <w:tc>
          <w:tcPr>
            <w:tcW w:w="1017" w:type="dxa"/>
          </w:tcPr>
          <w:p w14:paraId="3FFE6735" w14:textId="7D10CB36" w:rsidR="00E30DEF" w:rsidRPr="00BB2882" w:rsidRDefault="008D036B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7</w:t>
            </w:r>
          </w:p>
        </w:tc>
        <w:tc>
          <w:tcPr>
            <w:tcW w:w="1017" w:type="dxa"/>
            <w:noWrap/>
            <w:vAlign w:val="center"/>
            <w:hideMark/>
          </w:tcPr>
          <w:p w14:paraId="398240D3" w14:textId="59A8E8F8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5</w:t>
            </w:r>
          </w:p>
        </w:tc>
      </w:tr>
      <w:tr w:rsidR="00E30DEF" w:rsidRPr="00BB2882" w14:paraId="0AD5F6F5" w14:textId="77777777" w:rsidTr="00E30DEF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20B61853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diameter at midpoint</w:t>
            </w:r>
          </w:p>
        </w:tc>
        <w:tc>
          <w:tcPr>
            <w:tcW w:w="1287" w:type="dxa"/>
            <w:noWrap/>
            <w:vAlign w:val="center"/>
            <w:hideMark/>
          </w:tcPr>
          <w:p w14:paraId="04CFE5BF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4 ± 0.8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87" w:type="dxa"/>
            <w:noWrap/>
            <w:vAlign w:val="center"/>
            <w:hideMark/>
          </w:tcPr>
          <w:p w14:paraId="36AD8FB4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7 ± 0.7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79" w:type="dxa"/>
            <w:noWrap/>
            <w:vAlign w:val="center"/>
            <w:hideMark/>
          </w:tcPr>
          <w:p w14:paraId="3B6EB286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 ± 0.0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798FB021" w14:textId="47A1C28D" w:rsidR="00E30DEF" w:rsidRPr="00BB2882" w:rsidRDefault="008D036B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  <w:tc>
          <w:tcPr>
            <w:tcW w:w="1017" w:type="dxa"/>
            <w:noWrap/>
            <w:vAlign w:val="center"/>
            <w:hideMark/>
          </w:tcPr>
          <w:p w14:paraId="20C3991F" w14:textId="3BF67913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E30DEF" w:rsidRPr="00BB2882" w14:paraId="4E0A22B3" w14:textId="77777777" w:rsidTr="00E30DEF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4D6FCD6D" w14:textId="77777777" w:rsidR="00E30DEF" w:rsidRPr="00BB2882" w:rsidRDefault="00E30DEF" w:rsidP="007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diameter at end</w:t>
            </w:r>
          </w:p>
        </w:tc>
        <w:tc>
          <w:tcPr>
            <w:tcW w:w="1287" w:type="dxa"/>
            <w:noWrap/>
            <w:vAlign w:val="center"/>
            <w:hideMark/>
          </w:tcPr>
          <w:p w14:paraId="55289FD2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 ± 0.6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87" w:type="dxa"/>
            <w:noWrap/>
            <w:vAlign w:val="center"/>
            <w:hideMark/>
          </w:tcPr>
          <w:p w14:paraId="1288113C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 ± 0.6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79" w:type="dxa"/>
            <w:noWrap/>
            <w:vAlign w:val="center"/>
            <w:hideMark/>
          </w:tcPr>
          <w:p w14:paraId="0909EB64" w14:textId="77777777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 ± 0.5</w:t>
            </w: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14C4C014" w14:textId="789B5D43" w:rsidR="00E30DEF" w:rsidRPr="00BB2882" w:rsidRDefault="008D036B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1017" w:type="dxa"/>
            <w:noWrap/>
            <w:vAlign w:val="center"/>
            <w:hideMark/>
          </w:tcPr>
          <w:p w14:paraId="5C97FE78" w14:textId="0C0AC8C4" w:rsidR="00E30DEF" w:rsidRPr="00BB2882" w:rsidRDefault="00E30DEF" w:rsidP="007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28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</w:tbl>
    <w:p w14:paraId="6DE44B6F" w14:textId="5508A3D8" w:rsidR="003B6E19" w:rsidRPr="00BB2882" w:rsidRDefault="00BB2882">
      <w:pPr>
        <w:rPr>
          <w:rFonts w:ascii="Times New Roman" w:hAnsi="Times New Roman" w:cs="Times New Roman"/>
          <w:sz w:val="22"/>
          <w:szCs w:val="22"/>
        </w:rPr>
      </w:pPr>
      <w:r w:rsidRPr="00BB2882">
        <w:rPr>
          <w:rFonts w:ascii="Times New Roman" w:hAnsi="Times New Roman" w:cs="Times New Roman"/>
          <w:sz w:val="22"/>
          <w:szCs w:val="22"/>
        </w:rPr>
        <w:t xml:space="preserve">Key: </w:t>
      </w:r>
      <w:r w:rsidR="002F2051" w:rsidRPr="00BB2882">
        <w:rPr>
          <w:rFonts w:ascii="Times New Roman" w:hAnsi="Times New Roman" w:cs="Times New Roman"/>
          <w:sz w:val="22"/>
          <w:szCs w:val="22"/>
        </w:rPr>
        <w:t xml:space="preserve">Superscripts on the value show pairwise differences among sheep </w:t>
      </w:r>
      <w:r w:rsidR="00F87860" w:rsidRPr="00BB2882">
        <w:rPr>
          <w:rFonts w:ascii="Times New Roman" w:hAnsi="Times New Roman" w:cs="Times New Roman"/>
          <w:sz w:val="22"/>
          <w:szCs w:val="22"/>
        </w:rPr>
        <w:t>categories</w:t>
      </w:r>
      <w:r w:rsidR="002F2051" w:rsidRPr="00BB2882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F51B53" w:rsidRPr="00BB2882">
        <w:rPr>
          <w:rFonts w:ascii="Times New Roman" w:hAnsi="Times New Roman" w:cs="Times New Roman"/>
          <w:sz w:val="22"/>
          <w:szCs w:val="22"/>
        </w:rPr>
        <w:t>PostHoc</w:t>
      </w:r>
      <w:proofErr w:type="spellEnd"/>
      <w:r w:rsidR="00F51B53" w:rsidRPr="00BB2882">
        <w:rPr>
          <w:rFonts w:ascii="Times New Roman" w:hAnsi="Times New Roman" w:cs="Times New Roman"/>
          <w:sz w:val="22"/>
          <w:szCs w:val="22"/>
        </w:rPr>
        <w:t xml:space="preserve"> Tukey’s </w:t>
      </w:r>
      <w:r w:rsidR="00F51B53">
        <w:rPr>
          <w:rFonts w:ascii="Times New Roman" w:hAnsi="Times New Roman" w:cs="Times New Roman"/>
          <w:sz w:val="22"/>
          <w:szCs w:val="22"/>
        </w:rPr>
        <w:t xml:space="preserve">HSD </w:t>
      </w:r>
      <w:r w:rsidR="00F51B53" w:rsidRPr="00BB2882">
        <w:rPr>
          <w:rFonts w:ascii="Times New Roman" w:hAnsi="Times New Roman" w:cs="Times New Roman"/>
          <w:sz w:val="22"/>
          <w:szCs w:val="22"/>
        </w:rPr>
        <w:t xml:space="preserve">test, </w:t>
      </w:r>
      <w:r w:rsidR="00F51B53">
        <w:rPr>
          <w:rFonts w:ascii="Times New Roman" w:hAnsi="Times New Roman" w:cs="Times New Roman"/>
          <w:sz w:val="22"/>
          <w:szCs w:val="22"/>
        </w:rPr>
        <w:t xml:space="preserve">mean differences </w:t>
      </w:r>
      <w:proofErr w:type="gramStart"/>
      <w:r w:rsidR="00F51B53">
        <w:rPr>
          <w:rFonts w:ascii="Times New Roman" w:hAnsi="Times New Roman" w:cs="Times New Roman"/>
          <w:sz w:val="22"/>
          <w:szCs w:val="22"/>
        </w:rPr>
        <w:t>is</w:t>
      </w:r>
      <w:proofErr w:type="gramEnd"/>
      <w:r w:rsidR="00F51B53">
        <w:rPr>
          <w:rFonts w:ascii="Times New Roman" w:hAnsi="Times New Roman" w:cs="Times New Roman"/>
          <w:sz w:val="22"/>
          <w:szCs w:val="22"/>
        </w:rPr>
        <w:t xml:space="preserve"> significant at the </w:t>
      </w:r>
      <w:r w:rsidR="00F51B53" w:rsidRPr="00BB2882">
        <w:rPr>
          <w:rFonts w:ascii="Times New Roman" w:hAnsi="Times New Roman" w:cs="Times New Roman"/>
          <w:sz w:val="22"/>
          <w:szCs w:val="22"/>
        </w:rPr>
        <w:t>0.05</w:t>
      </w:r>
      <w:r w:rsidR="00F51B53">
        <w:rPr>
          <w:rFonts w:ascii="Times New Roman" w:hAnsi="Times New Roman" w:cs="Times New Roman"/>
          <w:sz w:val="22"/>
          <w:szCs w:val="22"/>
        </w:rPr>
        <w:t xml:space="preserve"> level</w:t>
      </w:r>
      <w:r w:rsidR="002F2051" w:rsidRPr="00BB2882">
        <w:rPr>
          <w:rFonts w:ascii="Times New Roman" w:hAnsi="Times New Roman" w:cs="Times New Roman"/>
          <w:sz w:val="22"/>
          <w:szCs w:val="22"/>
        </w:rPr>
        <w:t xml:space="preserve">). </w:t>
      </w:r>
      <w:r w:rsidR="008D036B">
        <w:rPr>
          <w:rFonts w:ascii="Times New Roman" w:hAnsi="Times New Roman" w:cs="Times New Roman"/>
          <w:sz w:val="22"/>
          <w:szCs w:val="22"/>
        </w:rPr>
        <w:t>degree of freedom = 25</w:t>
      </w:r>
    </w:p>
    <w:p w14:paraId="6BAB74BD" w14:textId="77777777" w:rsidR="00F44E0B" w:rsidRDefault="00F44E0B">
      <w:pPr>
        <w:rPr>
          <w:rFonts w:ascii="Times New Roman" w:hAnsi="Times New Roman" w:cs="Times New Roman"/>
        </w:rPr>
      </w:pPr>
    </w:p>
    <w:p w14:paraId="100C3514" w14:textId="77777777" w:rsidR="00C72098" w:rsidRDefault="00C72098">
      <w:pPr>
        <w:rPr>
          <w:rFonts w:ascii="Times New Roman" w:hAnsi="Times New Roman" w:cs="Times New Roman"/>
        </w:rPr>
      </w:pPr>
    </w:p>
    <w:p w14:paraId="291C49EB" w14:textId="77777777" w:rsidR="00D16F68" w:rsidRDefault="00D1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16BC2B" w14:textId="65A2D497" w:rsidR="00C72098" w:rsidRPr="005C3CB4" w:rsidRDefault="00C72098">
      <w:pPr>
        <w:rPr>
          <w:rFonts w:ascii="Times New Roman" w:hAnsi="Times New Roman" w:cs="Times New Roman"/>
          <w:b/>
          <w:bCs/>
        </w:rPr>
      </w:pPr>
      <w:r w:rsidRPr="005C3CB4">
        <w:rPr>
          <w:rFonts w:ascii="Times New Roman" w:hAnsi="Times New Roman" w:cs="Times New Roman"/>
          <w:b/>
          <w:bCs/>
        </w:rPr>
        <w:lastRenderedPageBreak/>
        <w:t>Supplementary Table 3:</w:t>
      </w:r>
      <w:r w:rsidR="005C3CB4" w:rsidRPr="005C3CB4">
        <w:rPr>
          <w:rFonts w:ascii="Times New Roman" w:hAnsi="Times New Roman" w:cs="Times New Roman"/>
          <w:b/>
          <w:bCs/>
        </w:rPr>
        <w:t xml:space="preserve"> Differences in the body morphometry of Kutta sheep of different age </w:t>
      </w:r>
      <w:r w:rsidR="00EC21E4" w:rsidRPr="005C3CB4">
        <w:rPr>
          <w:rFonts w:ascii="Times New Roman" w:hAnsi="Times New Roman" w:cs="Times New Roman"/>
          <w:b/>
          <w:bCs/>
        </w:rPr>
        <w:t>groups</w:t>
      </w:r>
      <w:r w:rsidR="005C3CB4" w:rsidRPr="005C3CB4">
        <w:rPr>
          <w:rFonts w:ascii="Times New Roman" w:hAnsi="Times New Roman" w:cs="Times New Roman"/>
          <w:b/>
          <w:bCs/>
        </w:rPr>
        <w:t>.</w:t>
      </w:r>
    </w:p>
    <w:tbl>
      <w:tblPr>
        <w:tblW w:w="86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389"/>
        <w:gridCol w:w="1349"/>
        <w:gridCol w:w="1389"/>
        <w:gridCol w:w="1017"/>
        <w:gridCol w:w="1017"/>
      </w:tblGrid>
      <w:tr w:rsidR="008D036B" w:rsidRPr="00D16F68" w14:paraId="53E46EEA" w14:textId="77777777" w:rsidTr="008D036B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56A467" w14:textId="67557F43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rameters</w:t>
            </w: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9F71C9" w14:textId="0D794182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heep category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14:paraId="1D2434F3" w14:textId="6C171103" w:rsidR="008D036B" w:rsidRDefault="00833CA5" w:rsidP="008D0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-valu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DCD502" w14:textId="00FB82EA" w:rsidR="008D036B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="00833C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8D036B" w:rsidRPr="00D16F68" w14:paraId="01E5639F" w14:textId="77777777" w:rsidTr="004707DD">
        <w:trPr>
          <w:trHeight w:val="300"/>
        </w:trPr>
        <w:tc>
          <w:tcPr>
            <w:tcW w:w="250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FE79EA" w14:textId="7401405E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7B28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 and les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847BF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-3 year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5436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gt;3 years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</w:tcPr>
          <w:p w14:paraId="5C3C86BF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87982B" w14:textId="282CDD8F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036B" w:rsidRPr="00D16F68" w14:paraId="496BEB60" w14:textId="77777777" w:rsidTr="008D036B">
        <w:trPr>
          <w:trHeight w:val="360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B6E80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d Length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3B16FF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.8 ± 1.0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EDEDBC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9.2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60882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7.5 ± 0.4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2170E2B" w14:textId="0284031C" w:rsidR="008D036B" w:rsidRPr="00D16F68" w:rsidRDefault="00833CA5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8.5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413A72" w14:textId="0905E461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2780AA5D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4C31920C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outh Width</w:t>
            </w:r>
          </w:p>
        </w:tc>
        <w:tc>
          <w:tcPr>
            <w:tcW w:w="1389" w:type="dxa"/>
            <w:noWrap/>
            <w:vAlign w:val="center"/>
            <w:hideMark/>
          </w:tcPr>
          <w:p w14:paraId="24BCBDD6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.6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77CB8EA9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.6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572CD40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.3 ± 0.8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017" w:type="dxa"/>
          </w:tcPr>
          <w:p w14:paraId="15E5FA8F" w14:textId="33B81329" w:rsidR="008D036B" w:rsidRPr="00D16F68" w:rsidRDefault="00833CA5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67</w:t>
            </w:r>
          </w:p>
        </w:tc>
        <w:tc>
          <w:tcPr>
            <w:tcW w:w="1017" w:type="dxa"/>
            <w:noWrap/>
            <w:vAlign w:val="center"/>
            <w:hideMark/>
          </w:tcPr>
          <w:p w14:paraId="6DCE8992" w14:textId="1061E049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56ED729B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0E14833C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eck Length</w:t>
            </w:r>
          </w:p>
        </w:tc>
        <w:tc>
          <w:tcPr>
            <w:tcW w:w="1389" w:type="dxa"/>
            <w:noWrap/>
            <w:vAlign w:val="center"/>
            <w:hideMark/>
          </w:tcPr>
          <w:p w14:paraId="43FB5948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.8 ± 1.9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1C9CF9BF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1.6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389" w:type="dxa"/>
            <w:noWrap/>
            <w:vAlign w:val="center"/>
            <w:hideMark/>
          </w:tcPr>
          <w:p w14:paraId="4D25DF0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.6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017" w:type="dxa"/>
          </w:tcPr>
          <w:p w14:paraId="30EF2A64" w14:textId="309BDDA8" w:rsidR="008D036B" w:rsidRPr="00D16F68" w:rsidRDefault="0039673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62</w:t>
            </w:r>
          </w:p>
        </w:tc>
        <w:tc>
          <w:tcPr>
            <w:tcW w:w="1017" w:type="dxa"/>
            <w:noWrap/>
            <w:vAlign w:val="center"/>
            <w:hideMark/>
          </w:tcPr>
          <w:p w14:paraId="40E972FF" w14:textId="16680E09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D036B" w:rsidRPr="00D16F68" w14:paraId="68ACB7D5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6E529992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eck Girth</w:t>
            </w:r>
          </w:p>
        </w:tc>
        <w:tc>
          <w:tcPr>
            <w:tcW w:w="1389" w:type="dxa"/>
            <w:noWrap/>
            <w:vAlign w:val="center"/>
            <w:hideMark/>
          </w:tcPr>
          <w:p w14:paraId="71DA5A2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.6 ± 2.6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60C10AB1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0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89" w:type="dxa"/>
            <w:noWrap/>
            <w:vAlign w:val="center"/>
            <w:hideMark/>
          </w:tcPr>
          <w:p w14:paraId="68C40CA1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1.5 ± 2.8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017" w:type="dxa"/>
          </w:tcPr>
          <w:p w14:paraId="0E005546" w14:textId="5223D651" w:rsidR="008D036B" w:rsidRPr="00D16F68" w:rsidRDefault="0039673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.14</w:t>
            </w:r>
          </w:p>
        </w:tc>
        <w:tc>
          <w:tcPr>
            <w:tcW w:w="1017" w:type="dxa"/>
            <w:noWrap/>
            <w:vAlign w:val="center"/>
            <w:hideMark/>
          </w:tcPr>
          <w:p w14:paraId="44255EA5" w14:textId="05D31604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D036B" w:rsidRPr="00D16F68" w14:paraId="207308A2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451542B1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ody Length</w:t>
            </w:r>
          </w:p>
        </w:tc>
        <w:tc>
          <w:tcPr>
            <w:tcW w:w="1389" w:type="dxa"/>
            <w:noWrap/>
            <w:vAlign w:val="center"/>
            <w:hideMark/>
          </w:tcPr>
          <w:p w14:paraId="5BAC51BF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8 ± 5.3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7CC8F73B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7.0 ± 2.3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44C19363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8.1 ± 2.0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017" w:type="dxa"/>
          </w:tcPr>
          <w:p w14:paraId="642B55EC" w14:textId="2F219D00" w:rsidR="008D036B" w:rsidRPr="00D16F68" w:rsidRDefault="0039673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.43</w:t>
            </w:r>
          </w:p>
        </w:tc>
        <w:tc>
          <w:tcPr>
            <w:tcW w:w="1017" w:type="dxa"/>
            <w:noWrap/>
            <w:vAlign w:val="center"/>
            <w:hideMark/>
          </w:tcPr>
          <w:p w14:paraId="514007AB" w14:textId="0805DE3C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7C75CC3D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781EFCB3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t girth</w:t>
            </w:r>
          </w:p>
        </w:tc>
        <w:tc>
          <w:tcPr>
            <w:tcW w:w="1389" w:type="dxa"/>
            <w:noWrap/>
            <w:vAlign w:val="center"/>
            <w:hideMark/>
          </w:tcPr>
          <w:p w14:paraId="57D154AA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2.0 ± 8.3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14A9DE7E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1.2 ± 2.0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53C94E5B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5.0 ± 4.5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017" w:type="dxa"/>
          </w:tcPr>
          <w:p w14:paraId="7C477412" w14:textId="4D8161B4" w:rsidR="008D036B" w:rsidRPr="00D16F68" w:rsidRDefault="0039673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.57</w:t>
            </w:r>
          </w:p>
        </w:tc>
        <w:tc>
          <w:tcPr>
            <w:tcW w:w="1017" w:type="dxa"/>
            <w:noWrap/>
            <w:vAlign w:val="center"/>
            <w:hideMark/>
          </w:tcPr>
          <w:p w14:paraId="6CCFD6F1" w14:textId="2288FC65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0E00C57E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4E29478E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elly girth</w:t>
            </w:r>
          </w:p>
        </w:tc>
        <w:tc>
          <w:tcPr>
            <w:tcW w:w="1389" w:type="dxa"/>
            <w:noWrap/>
            <w:vAlign w:val="center"/>
            <w:hideMark/>
          </w:tcPr>
          <w:p w14:paraId="20AAF51E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1.0 ± 10.0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598A544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0.8 ± 2.7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2ACFA2C6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1.0 ± 4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017" w:type="dxa"/>
          </w:tcPr>
          <w:p w14:paraId="506A3BE2" w14:textId="0C585082" w:rsidR="008D036B" w:rsidRPr="00D16F68" w:rsidRDefault="0039673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1.46</w:t>
            </w:r>
          </w:p>
        </w:tc>
        <w:tc>
          <w:tcPr>
            <w:tcW w:w="1017" w:type="dxa"/>
            <w:noWrap/>
            <w:vAlign w:val="center"/>
            <w:hideMark/>
          </w:tcPr>
          <w:p w14:paraId="7AA4593F" w14:textId="09F67EC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588C5229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4EA53323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rt depth</w:t>
            </w:r>
          </w:p>
        </w:tc>
        <w:tc>
          <w:tcPr>
            <w:tcW w:w="1389" w:type="dxa"/>
            <w:noWrap/>
            <w:vAlign w:val="center"/>
            <w:hideMark/>
          </w:tcPr>
          <w:p w14:paraId="32A7A0AE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3.4 ± 1.0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63CBFA51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.8 ± 1.2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234EDDBA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.0 ± 0.4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017" w:type="dxa"/>
          </w:tcPr>
          <w:p w14:paraId="6186134E" w14:textId="0476CCFE" w:rsidR="008D036B" w:rsidRPr="00D16F68" w:rsidRDefault="0039673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1017" w:type="dxa"/>
            <w:noWrap/>
            <w:vAlign w:val="center"/>
            <w:hideMark/>
          </w:tcPr>
          <w:p w14:paraId="239CFC6B" w14:textId="679F3376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4A29BD2C" w14:textId="77777777" w:rsidTr="008D036B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1A38DF11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elly depth</w:t>
            </w:r>
          </w:p>
        </w:tc>
        <w:tc>
          <w:tcPr>
            <w:tcW w:w="1389" w:type="dxa"/>
            <w:noWrap/>
            <w:vAlign w:val="center"/>
            <w:hideMark/>
          </w:tcPr>
          <w:p w14:paraId="12D23F6F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.4 ± 1.0</w:t>
            </w:r>
          </w:p>
        </w:tc>
        <w:tc>
          <w:tcPr>
            <w:tcW w:w="1349" w:type="dxa"/>
            <w:noWrap/>
            <w:vAlign w:val="center"/>
            <w:hideMark/>
          </w:tcPr>
          <w:p w14:paraId="26D837E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9 ± 1.3</w:t>
            </w:r>
          </w:p>
        </w:tc>
        <w:tc>
          <w:tcPr>
            <w:tcW w:w="1389" w:type="dxa"/>
            <w:noWrap/>
            <w:vAlign w:val="center"/>
            <w:hideMark/>
          </w:tcPr>
          <w:p w14:paraId="4FE563B2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0 ± 1.2</w:t>
            </w:r>
          </w:p>
        </w:tc>
        <w:tc>
          <w:tcPr>
            <w:tcW w:w="1017" w:type="dxa"/>
          </w:tcPr>
          <w:p w14:paraId="2AE5846E" w14:textId="37665AAD" w:rsidR="008D036B" w:rsidRPr="00D16F68" w:rsidRDefault="007854B3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67</w:t>
            </w:r>
          </w:p>
        </w:tc>
        <w:tc>
          <w:tcPr>
            <w:tcW w:w="1017" w:type="dxa"/>
            <w:noWrap/>
            <w:vAlign w:val="center"/>
            <w:hideMark/>
          </w:tcPr>
          <w:p w14:paraId="2E2E8825" w14:textId="44FFF84D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1</w:t>
            </w:r>
          </w:p>
        </w:tc>
      </w:tr>
      <w:tr w:rsidR="008D036B" w:rsidRPr="00D16F68" w14:paraId="08AD3326" w14:textId="77777777" w:rsidTr="008D036B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3E4B10A2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ody height at withers</w:t>
            </w:r>
          </w:p>
        </w:tc>
        <w:tc>
          <w:tcPr>
            <w:tcW w:w="1389" w:type="dxa"/>
            <w:noWrap/>
            <w:vAlign w:val="center"/>
            <w:hideMark/>
          </w:tcPr>
          <w:p w14:paraId="60C9F3E9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3.4 ± 4.2</w:t>
            </w:r>
          </w:p>
        </w:tc>
        <w:tc>
          <w:tcPr>
            <w:tcW w:w="1349" w:type="dxa"/>
            <w:noWrap/>
            <w:vAlign w:val="center"/>
            <w:hideMark/>
          </w:tcPr>
          <w:p w14:paraId="3E9F2269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4.9 ± 2.1</w:t>
            </w:r>
          </w:p>
        </w:tc>
        <w:tc>
          <w:tcPr>
            <w:tcW w:w="1389" w:type="dxa"/>
            <w:noWrap/>
            <w:vAlign w:val="center"/>
            <w:hideMark/>
          </w:tcPr>
          <w:p w14:paraId="79F7FE2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6.5 ± 3.2</w:t>
            </w:r>
          </w:p>
        </w:tc>
        <w:tc>
          <w:tcPr>
            <w:tcW w:w="1017" w:type="dxa"/>
          </w:tcPr>
          <w:p w14:paraId="56BFD2F2" w14:textId="66BEF7D0" w:rsidR="008D036B" w:rsidRPr="00D16F68" w:rsidRDefault="007854B3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.95</w:t>
            </w:r>
          </w:p>
        </w:tc>
        <w:tc>
          <w:tcPr>
            <w:tcW w:w="1017" w:type="dxa"/>
            <w:noWrap/>
            <w:vAlign w:val="center"/>
            <w:hideMark/>
          </w:tcPr>
          <w:p w14:paraId="39DDAFC7" w14:textId="3D1B2DFB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8D036B" w:rsidRPr="00D16F68" w14:paraId="43080A21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778FE1B6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ody height at rump</w:t>
            </w:r>
          </w:p>
        </w:tc>
        <w:tc>
          <w:tcPr>
            <w:tcW w:w="1389" w:type="dxa"/>
            <w:noWrap/>
            <w:vAlign w:val="center"/>
            <w:hideMark/>
          </w:tcPr>
          <w:p w14:paraId="65D30A10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6.6 ± 3.9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6C35E6E5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0.0 ± 2.4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6AE7CC49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2.6 ± 3.1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017" w:type="dxa"/>
          </w:tcPr>
          <w:p w14:paraId="35E05CFD" w14:textId="7CE966A1" w:rsidR="008D036B" w:rsidRPr="00D16F68" w:rsidRDefault="007854B3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1.36</w:t>
            </w:r>
          </w:p>
        </w:tc>
        <w:tc>
          <w:tcPr>
            <w:tcW w:w="1017" w:type="dxa"/>
            <w:noWrap/>
            <w:vAlign w:val="center"/>
            <w:hideMark/>
          </w:tcPr>
          <w:p w14:paraId="5994F857" w14:textId="200333A1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6A073498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26797CBD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mp Width at front</w:t>
            </w:r>
          </w:p>
        </w:tc>
        <w:tc>
          <w:tcPr>
            <w:tcW w:w="1389" w:type="dxa"/>
            <w:noWrap/>
            <w:vAlign w:val="center"/>
            <w:hideMark/>
          </w:tcPr>
          <w:p w14:paraId="1DB335F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8 ± 1.1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7F299C91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 ± 0.8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89" w:type="dxa"/>
            <w:noWrap/>
            <w:vAlign w:val="center"/>
            <w:hideMark/>
          </w:tcPr>
          <w:p w14:paraId="7A68591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3 ± 1.3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017" w:type="dxa"/>
          </w:tcPr>
          <w:p w14:paraId="166EAA51" w14:textId="4E273D45" w:rsidR="008D036B" w:rsidRPr="00D16F68" w:rsidRDefault="007854B3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7</w:t>
            </w:r>
          </w:p>
        </w:tc>
        <w:tc>
          <w:tcPr>
            <w:tcW w:w="1017" w:type="dxa"/>
            <w:noWrap/>
            <w:vAlign w:val="center"/>
            <w:hideMark/>
          </w:tcPr>
          <w:p w14:paraId="102EAF49" w14:textId="11416FE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8D036B" w:rsidRPr="00D16F68" w14:paraId="47199235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3179AA73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mp Width at back</w:t>
            </w:r>
          </w:p>
        </w:tc>
        <w:tc>
          <w:tcPr>
            <w:tcW w:w="1389" w:type="dxa"/>
            <w:noWrap/>
            <w:vAlign w:val="center"/>
            <w:hideMark/>
          </w:tcPr>
          <w:p w14:paraId="238CC19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2 ± 1.5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69EB801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9 ± 1.3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89" w:type="dxa"/>
            <w:noWrap/>
            <w:vAlign w:val="center"/>
            <w:hideMark/>
          </w:tcPr>
          <w:p w14:paraId="0A9DE21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 ± 0.7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017" w:type="dxa"/>
          </w:tcPr>
          <w:p w14:paraId="378F9E4E" w14:textId="5611343A" w:rsidR="008D036B" w:rsidRPr="00D16F68" w:rsidRDefault="007854B3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0</w:t>
            </w:r>
          </w:p>
        </w:tc>
        <w:tc>
          <w:tcPr>
            <w:tcW w:w="1017" w:type="dxa"/>
            <w:noWrap/>
            <w:vAlign w:val="center"/>
            <w:hideMark/>
          </w:tcPr>
          <w:p w14:paraId="65F6C612" w14:textId="7691199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0</w:t>
            </w:r>
          </w:p>
        </w:tc>
      </w:tr>
      <w:tr w:rsidR="008D036B" w:rsidRPr="00D16F68" w14:paraId="14EA7CD7" w14:textId="77777777" w:rsidTr="008D036B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3B0AC3C9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mp Length</w:t>
            </w:r>
          </w:p>
        </w:tc>
        <w:tc>
          <w:tcPr>
            <w:tcW w:w="1389" w:type="dxa"/>
            <w:noWrap/>
            <w:vAlign w:val="center"/>
            <w:hideMark/>
          </w:tcPr>
          <w:p w14:paraId="2705C94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8 ± 5.1</w:t>
            </w:r>
          </w:p>
        </w:tc>
        <w:tc>
          <w:tcPr>
            <w:tcW w:w="1349" w:type="dxa"/>
            <w:noWrap/>
            <w:vAlign w:val="center"/>
            <w:hideMark/>
          </w:tcPr>
          <w:p w14:paraId="240707FA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2 ± 2.3</w:t>
            </w:r>
          </w:p>
        </w:tc>
        <w:tc>
          <w:tcPr>
            <w:tcW w:w="1389" w:type="dxa"/>
            <w:noWrap/>
            <w:vAlign w:val="center"/>
            <w:hideMark/>
          </w:tcPr>
          <w:p w14:paraId="3CC9C63B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0 ± 1.6</w:t>
            </w:r>
          </w:p>
        </w:tc>
        <w:tc>
          <w:tcPr>
            <w:tcW w:w="1017" w:type="dxa"/>
          </w:tcPr>
          <w:p w14:paraId="51B5EA61" w14:textId="4B9CDC9F" w:rsidR="008D036B" w:rsidRPr="00D16F68" w:rsidRDefault="005A0954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1</w:t>
            </w:r>
          </w:p>
        </w:tc>
        <w:tc>
          <w:tcPr>
            <w:tcW w:w="1017" w:type="dxa"/>
            <w:noWrap/>
            <w:vAlign w:val="center"/>
            <w:hideMark/>
          </w:tcPr>
          <w:p w14:paraId="23C6990E" w14:textId="3BA20566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</w:tr>
      <w:tr w:rsidR="008D036B" w:rsidRPr="00D16F68" w14:paraId="55BDC3F7" w14:textId="77777777" w:rsidTr="008D036B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02C3F3EA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length</w:t>
            </w:r>
          </w:p>
        </w:tc>
        <w:tc>
          <w:tcPr>
            <w:tcW w:w="1389" w:type="dxa"/>
            <w:noWrap/>
            <w:vAlign w:val="center"/>
            <w:hideMark/>
          </w:tcPr>
          <w:p w14:paraId="3271072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 ± 0.7</w:t>
            </w:r>
          </w:p>
        </w:tc>
        <w:tc>
          <w:tcPr>
            <w:tcW w:w="1349" w:type="dxa"/>
            <w:noWrap/>
            <w:vAlign w:val="center"/>
            <w:hideMark/>
          </w:tcPr>
          <w:p w14:paraId="352BAD39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 ± 1.0</w:t>
            </w:r>
          </w:p>
        </w:tc>
        <w:tc>
          <w:tcPr>
            <w:tcW w:w="1389" w:type="dxa"/>
            <w:noWrap/>
            <w:vAlign w:val="center"/>
            <w:hideMark/>
          </w:tcPr>
          <w:p w14:paraId="67A13693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 ± 0.4</w:t>
            </w:r>
          </w:p>
        </w:tc>
        <w:tc>
          <w:tcPr>
            <w:tcW w:w="1017" w:type="dxa"/>
          </w:tcPr>
          <w:p w14:paraId="2856B7CB" w14:textId="35F79EA2" w:rsidR="008D036B" w:rsidRPr="00D16F68" w:rsidRDefault="005A0954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</w:p>
        </w:tc>
        <w:tc>
          <w:tcPr>
            <w:tcW w:w="1017" w:type="dxa"/>
            <w:noWrap/>
            <w:vAlign w:val="center"/>
            <w:hideMark/>
          </w:tcPr>
          <w:p w14:paraId="2EB7A18F" w14:textId="34291D53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6</w:t>
            </w:r>
          </w:p>
        </w:tc>
      </w:tr>
      <w:tr w:rsidR="008D036B" w:rsidRPr="00D16F68" w14:paraId="2CE5BEAE" w14:textId="77777777" w:rsidTr="008D036B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6C13AC7A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diameter at base</w:t>
            </w:r>
          </w:p>
        </w:tc>
        <w:tc>
          <w:tcPr>
            <w:tcW w:w="1389" w:type="dxa"/>
            <w:noWrap/>
            <w:vAlign w:val="center"/>
            <w:hideMark/>
          </w:tcPr>
          <w:p w14:paraId="49CCA4AE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4 ± 0.8</w:t>
            </w:r>
          </w:p>
        </w:tc>
        <w:tc>
          <w:tcPr>
            <w:tcW w:w="1349" w:type="dxa"/>
            <w:noWrap/>
            <w:vAlign w:val="center"/>
            <w:hideMark/>
          </w:tcPr>
          <w:p w14:paraId="4AD6717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8 ± 1.0</w:t>
            </w:r>
          </w:p>
        </w:tc>
        <w:tc>
          <w:tcPr>
            <w:tcW w:w="1389" w:type="dxa"/>
            <w:noWrap/>
            <w:vAlign w:val="center"/>
            <w:hideMark/>
          </w:tcPr>
          <w:p w14:paraId="1FCBBC4C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 ± 1.6</w:t>
            </w:r>
          </w:p>
        </w:tc>
        <w:tc>
          <w:tcPr>
            <w:tcW w:w="1017" w:type="dxa"/>
          </w:tcPr>
          <w:p w14:paraId="46C95F1F" w14:textId="0BFEADA6" w:rsidR="008D036B" w:rsidRPr="00D16F68" w:rsidRDefault="005A0954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017" w:type="dxa"/>
            <w:noWrap/>
            <w:vAlign w:val="center"/>
            <w:hideMark/>
          </w:tcPr>
          <w:p w14:paraId="66036FD2" w14:textId="16DA10F6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6</w:t>
            </w:r>
          </w:p>
        </w:tc>
      </w:tr>
      <w:tr w:rsidR="008D036B" w:rsidRPr="00D16F68" w14:paraId="2D33ED24" w14:textId="77777777" w:rsidTr="008D036B">
        <w:trPr>
          <w:trHeight w:val="360"/>
        </w:trPr>
        <w:tc>
          <w:tcPr>
            <w:tcW w:w="2500" w:type="dxa"/>
            <w:noWrap/>
            <w:vAlign w:val="center"/>
            <w:hideMark/>
          </w:tcPr>
          <w:p w14:paraId="04D0E890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diameter at midpoint</w:t>
            </w:r>
          </w:p>
        </w:tc>
        <w:tc>
          <w:tcPr>
            <w:tcW w:w="1389" w:type="dxa"/>
            <w:noWrap/>
            <w:vAlign w:val="center"/>
            <w:hideMark/>
          </w:tcPr>
          <w:p w14:paraId="5D769D80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 ± 0.3</w:t>
            </w:r>
          </w:p>
        </w:tc>
        <w:tc>
          <w:tcPr>
            <w:tcW w:w="1349" w:type="dxa"/>
            <w:noWrap/>
            <w:vAlign w:val="center"/>
            <w:hideMark/>
          </w:tcPr>
          <w:p w14:paraId="2A851264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6 ± 0.7</w:t>
            </w:r>
          </w:p>
        </w:tc>
        <w:tc>
          <w:tcPr>
            <w:tcW w:w="1389" w:type="dxa"/>
            <w:noWrap/>
            <w:vAlign w:val="center"/>
            <w:hideMark/>
          </w:tcPr>
          <w:p w14:paraId="4E1F4677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3 ± 1.3</w:t>
            </w:r>
          </w:p>
        </w:tc>
        <w:tc>
          <w:tcPr>
            <w:tcW w:w="1017" w:type="dxa"/>
          </w:tcPr>
          <w:p w14:paraId="1F3FED8F" w14:textId="5D5A440F" w:rsidR="008D036B" w:rsidRPr="00D16F68" w:rsidRDefault="005A0954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1017" w:type="dxa"/>
            <w:noWrap/>
            <w:vAlign w:val="center"/>
            <w:hideMark/>
          </w:tcPr>
          <w:p w14:paraId="20DF2FA7" w14:textId="31F1AB28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2</w:t>
            </w:r>
          </w:p>
        </w:tc>
      </w:tr>
      <w:tr w:rsidR="008D036B" w:rsidRPr="00D16F68" w14:paraId="0865B9D2" w14:textId="77777777" w:rsidTr="008D036B">
        <w:trPr>
          <w:trHeight w:val="300"/>
        </w:trPr>
        <w:tc>
          <w:tcPr>
            <w:tcW w:w="2500" w:type="dxa"/>
            <w:noWrap/>
            <w:vAlign w:val="center"/>
            <w:hideMark/>
          </w:tcPr>
          <w:p w14:paraId="3C1D3EE4" w14:textId="77777777" w:rsidR="008D036B" w:rsidRPr="00D16F68" w:rsidRDefault="008D036B" w:rsidP="005C3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il diameter at end</w:t>
            </w:r>
          </w:p>
        </w:tc>
        <w:tc>
          <w:tcPr>
            <w:tcW w:w="1389" w:type="dxa"/>
            <w:noWrap/>
            <w:vAlign w:val="center"/>
            <w:hideMark/>
          </w:tcPr>
          <w:p w14:paraId="49028F3D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 ± 0.3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9" w:type="dxa"/>
            <w:noWrap/>
            <w:vAlign w:val="center"/>
            <w:hideMark/>
          </w:tcPr>
          <w:p w14:paraId="023DEBE8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 ± 0.6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89" w:type="dxa"/>
            <w:noWrap/>
            <w:vAlign w:val="center"/>
            <w:hideMark/>
          </w:tcPr>
          <w:p w14:paraId="1C8FE778" w14:textId="77777777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 ± 1.1</w:t>
            </w: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7" w:type="dxa"/>
          </w:tcPr>
          <w:p w14:paraId="7F2C06A8" w14:textId="142C6E7E" w:rsidR="008D036B" w:rsidRPr="00D16F68" w:rsidRDefault="00485A7E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017" w:type="dxa"/>
            <w:noWrap/>
            <w:vAlign w:val="center"/>
            <w:hideMark/>
          </w:tcPr>
          <w:p w14:paraId="57AFA54F" w14:textId="12EF3E0C" w:rsidR="008D036B" w:rsidRPr="00D16F68" w:rsidRDefault="008D036B" w:rsidP="005C3C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6F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42EF1148" w14:textId="2BFC2935" w:rsidR="00991B65" w:rsidRPr="00BB2882" w:rsidRDefault="00BB2882" w:rsidP="00991B6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Key: </w:t>
      </w:r>
      <w:r w:rsidR="00F87860" w:rsidRPr="00BB2882">
        <w:rPr>
          <w:rFonts w:ascii="Times New Roman" w:hAnsi="Times New Roman" w:cs="Times New Roman"/>
          <w:sz w:val="22"/>
          <w:szCs w:val="22"/>
        </w:rPr>
        <w:t>Superscripts on the value show pairwise differences among sheep categories (</w:t>
      </w:r>
      <w:proofErr w:type="spellStart"/>
      <w:r w:rsidR="00F87860" w:rsidRPr="00BB2882">
        <w:rPr>
          <w:rFonts w:ascii="Times New Roman" w:hAnsi="Times New Roman" w:cs="Times New Roman"/>
          <w:sz w:val="22"/>
          <w:szCs w:val="22"/>
        </w:rPr>
        <w:t>PostHoc</w:t>
      </w:r>
      <w:proofErr w:type="spellEnd"/>
      <w:r w:rsidR="00F87860" w:rsidRPr="00BB2882">
        <w:rPr>
          <w:rFonts w:ascii="Times New Roman" w:hAnsi="Times New Roman" w:cs="Times New Roman"/>
          <w:sz w:val="22"/>
          <w:szCs w:val="22"/>
        </w:rPr>
        <w:t xml:space="preserve"> Tukey’s </w:t>
      </w:r>
      <w:r w:rsidR="00BD23B3">
        <w:rPr>
          <w:rFonts w:ascii="Times New Roman" w:hAnsi="Times New Roman" w:cs="Times New Roman"/>
          <w:sz w:val="22"/>
          <w:szCs w:val="22"/>
        </w:rPr>
        <w:t xml:space="preserve">HSD </w:t>
      </w:r>
      <w:r w:rsidR="00F87860" w:rsidRPr="00BB2882">
        <w:rPr>
          <w:rFonts w:ascii="Times New Roman" w:hAnsi="Times New Roman" w:cs="Times New Roman"/>
          <w:sz w:val="22"/>
          <w:szCs w:val="22"/>
        </w:rPr>
        <w:t xml:space="preserve">test, </w:t>
      </w:r>
      <w:r w:rsidR="00BD23B3">
        <w:rPr>
          <w:rFonts w:ascii="Times New Roman" w:hAnsi="Times New Roman" w:cs="Times New Roman"/>
          <w:sz w:val="22"/>
          <w:szCs w:val="22"/>
        </w:rPr>
        <w:t xml:space="preserve">mean differences </w:t>
      </w:r>
      <w:proofErr w:type="gramStart"/>
      <w:r w:rsidR="00BD23B3">
        <w:rPr>
          <w:rFonts w:ascii="Times New Roman" w:hAnsi="Times New Roman" w:cs="Times New Roman"/>
          <w:sz w:val="22"/>
          <w:szCs w:val="22"/>
        </w:rPr>
        <w:t>is</w:t>
      </w:r>
      <w:proofErr w:type="gramEnd"/>
      <w:r w:rsidR="00BD23B3">
        <w:rPr>
          <w:rFonts w:ascii="Times New Roman" w:hAnsi="Times New Roman" w:cs="Times New Roman"/>
          <w:sz w:val="22"/>
          <w:szCs w:val="22"/>
        </w:rPr>
        <w:t xml:space="preserve"> significant at </w:t>
      </w:r>
      <w:r w:rsidR="00835313">
        <w:rPr>
          <w:rFonts w:ascii="Times New Roman" w:hAnsi="Times New Roman" w:cs="Times New Roman"/>
          <w:sz w:val="22"/>
          <w:szCs w:val="22"/>
        </w:rPr>
        <w:t xml:space="preserve">the </w:t>
      </w:r>
      <w:r w:rsidR="00F87860" w:rsidRPr="00BB2882">
        <w:rPr>
          <w:rFonts w:ascii="Times New Roman" w:hAnsi="Times New Roman" w:cs="Times New Roman"/>
          <w:sz w:val="22"/>
          <w:szCs w:val="22"/>
        </w:rPr>
        <w:t>0.05</w:t>
      </w:r>
      <w:r w:rsidR="00835313">
        <w:rPr>
          <w:rFonts w:ascii="Times New Roman" w:hAnsi="Times New Roman" w:cs="Times New Roman"/>
          <w:sz w:val="22"/>
          <w:szCs w:val="22"/>
        </w:rPr>
        <w:t xml:space="preserve"> level</w:t>
      </w:r>
      <w:r w:rsidR="00F87860" w:rsidRPr="00BB2882">
        <w:rPr>
          <w:rFonts w:ascii="Times New Roman" w:hAnsi="Times New Roman" w:cs="Times New Roman"/>
          <w:sz w:val="22"/>
          <w:szCs w:val="22"/>
        </w:rPr>
        <w:t>).</w:t>
      </w:r>
      <w:r w:rsidR="00991B65">
        <w:rPr>
          <w:rFonts w:ascii="Times New Roman" w:hAnsi="Times New Roman" w:cs="Times New Roman"/>
          <w:sz w:val="22"/>
          <w:szCs w:val="22"/>
        </w:rPr>
        <w:t xml:space="preserve"> </w:t>
      </w:r>
      <w:r w:rsidR="00991B65">
        <w:rPr>
          <w:rFonts w:ascii="Times New Roman" w:hAnsi="Times New Roman" w:cs="Times New Roman"/>
          <w:sz w:val="22"/>
          <w:szCs w:val="22"/>
        </w:rPr>
        <w:t>degree of freedom = 25</w:t>
      </w:r>
    </w:p>
    <w:p w14:paraId="6C6B34EF" w14:textId="6876BE90" w:rsidR="00C72098" w:rsidRPr="00BB2882" w:rsidRDefault="00C72098" w:rsidP="00D16F68">
      <w:pPr>
        <w:rPr>
          <w:rFonts w:ascii="Times New Roman" w:hAnsi="Times New Roman" w:cs="Times New Roman"/>
          <w:sz w:val="22"/>
          <w:szCs w:val="22"/>
        </w:rPr>
      </w:pPr>
    </w:p>
    <w:p w14:paraId="7B3248C8" w14:textId="531F1C49" w:rsidR="00F44E0B" w:rsidRDefault="00F44E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EA4A06" w14:textId="78115F19" w:rsidR="00F44E0B" w:rsidRPr="00F44E0B" w:rsidRDefault="00F44E0B" w:rsidP="00F44E0B">
      <w:pPr>
        <w:rPr>
          <w:rFonts w:ascii="Times New Roman" w:hAnsi="Times New Roman" w:cs="Times New Roman"/>
          <w:b/>
          <w:bCs/>
        </w:rPr>
      </w:pPr>
      <w:bookmarkStart w:id="0" w:name="_Ref181093379"/>
      <w:bookmarkStart w:id="1" w:name="_Toc193375741"/>
      <w:r w:rsidRPr="00F44E0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bookmarkEnd w:id="0"/>
      <w:r w:rsidRPr="00F44E0B">
        <w:rPr>
          <w:rFonts w:ascii="Times New Roman" w:hAnsi="Times New Roman" w:cs="Times New Roman"/>
          <w:b/>
          <w:bCs/>
        </w:rPr>
        <w:t>4: Color percentages of body different parts of Kutta sheep</w:t>
      </w:r>
      <w:bookmarkEnd w:id="1"/>
    </w:p>
    <w:tbl>
      <w:tblPr>
        <w:tblStyle w:val="TableGrid"/>
        <w:tblW w:w="8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117"/>
        <w:gridCol w:w="1295"/>
        <w:gridCol w:w="1117"/>
        <w:gridCol w:w="1223"/>
        <w:gridCol w:w="1117"/>
      </w:tblGrid>
      <w:tr w:rsidR="00F44E0B" w:rsidRPr="00EC2ED4" w14:paraId="65CB9300" w14:textId="77777777" w:rsidTr="00937752">
        <w:trPr>
          <w:trHeight w:val="23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7776" w14:textId="77777777" w:rsidR="00F44E0B" w:rsidRPr="00EC2ED4" w:rsidRDefault="00F44E0B" w:rsidP="00937752">
            <w:pPr>
              <w:pStyle w:val="NoSpacing"/>
              <w:jc w:val="left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B4F3" w14:textId="77777777" w:rsidR="00F44E0B" w:rsidRPr="00EC2ED4" w:rsidRDefault="00F44E0B" w:rsidP="00937752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C2ED4">
              <w:rPr>
                <w:rFonts w:cs="Times New Roman"/>
                <w:b/>
                <w:bCs/>
                <w:color w:val="000000" w:themeColor="text1"/>
              </w:rPr>
              <w:t>Black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81E8" w14:textId="77777777" w:rsidR="00F44E0B" w:rsidRPr="00EC2ED4" w:rsidRDefault="00F44E0B" w:rsidP="00937752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C2ED4">
              <w:rPr>
                <w:rFonts w:cs="Times New Roman"/>
                <w:b/>
                <w:bCs/>
                <w:color w:val="000000" w:themeColor="text1"/>
              </w:rPr>
              <w:t>black and whit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F5A87" w14:textId="77777777" w:rsidR="00F44E0B" w:rsidRPr="00EC2ED4" w:rsidRDefault="00F44E0B" w:rsidP="00937752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C2ED4">
              <w:rPr>
                <w:rFonts w:cs="Times New Roman"/>
                <w:b/>
                <w:bCs/>
                <w:color w:val="000000" w:themeColor="text1"/>
              </w:rPr>
              <w:t>brow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BE32" w14:textId="77777777" w:rsidR="00F44E0B" w:rsidRPr="00EC2ED4" w:rsidRDefault="00F44E0B" w:rsidP="00937752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C2ED4">
              <w:rPr>
                <w:rFonts w:cs="Times New Roman"/>
                <w:b/>
                <w:bCs/>
                <w:color w:val="000000" w:themeColor="text1"/>
              </w:rPr>
              <w:t>brown and whit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2CC6" w14:textId="77777777" w:rsidR="00F44E0B" w:rsidRPr="00EC2ED4" w:rsidRDefault="00F44E0B" w:rsidP="00937752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EC2ED4">
              <w:rPr>
                <w:rFonts w:cs="Times New Roman"/>
                <w:b/>
                <w:bCs/>
                <w:color w:val="000000" w:themeColor="text1"/>
              </w:rPr>
              <w:t>white</w:t>
            </w:r>
          </w:p>
        </w:tc>
      </w:tr>
      <w:tr w:rsidR="00F44E0B" w:rsidRPr="00937A93" w14:paraId="4E8963C5" w14:textId="77777777" w:rsidTr="00937752">
        <w:trPr>
          <w:trHeight w:val="23"/>
        </w:trPr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4DD3567E" w14:textId="77777777" w:rsidR="00F44E0B" w:rsidRPr="00937A93" w:rsidRDefault="00F44E0B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Ear color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FAA0467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4.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877BB15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1.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4510267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5.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52D5E0F0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9.2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722347E0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9.2</w:t>
            </w:r>
          </w:p>
        </w:tc>
      </w:tr>
      <w:tr w:rsidR="00F44E0B" w:rsidRPr="00937A93" w14:paraId="4DBC0A51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07C55F1A" w14:textId="77777777" w:rsidR="00F44E0B" w:rsidRPr="00937A93" w:rsidRDefault="00F44E0B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Neck color</w:t>
            </w:r>
          </w:p>
        </w:tc>
        <w:tc>
          <w:tcPr>
            <w:tcW w:w="1117" w:type="dxa"/>
            <w:vAlign w:val="center"/>
          </w:tcPr>
          <w:p w14:paraId="39DE1674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42.3</w:t>
            </w:r>
          </w:p>
        </w:tc>
        <w:tc>
          <w:tcPr>
            <w:tcW w:w="1295" w:type="dxa"/>
            <w:vAlign w:val="center"/>
          </w:tcPr>
          <w:p w14:paraId="181027DA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3ED58327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9.2</w:t>
            </w:r>
          </w:p>
        </w:tc>
        <w:tc>
          <w:tcPr>
            <w:tcW w:w="1223" w:type="dxa"/>
            <w:vAlign w:val="center"/>
          </w:tcPr>
          <w:p w14:paraId="20154869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.8</w:t>
            </w:r>
          </w:p>
        </w:tc>
        <w:tc>
          <w:tcPr>
            <w:tcW w:w="1117" w:type="dxa"/>
            <w:vAlign w:val="center"/>
          </w:tcPr>
          <w:p w14:paraId="6B87A46E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4.6</w:t>
            </w:r>
          </w:p>
        </w:tc>
      </w:tr>
      <w:tr w:rsidR="00F44E0B" w:rsidRPr="00937A93" w14:paraId="203B4119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41E4B718" w14:textId="60E8764A" w:rsidR="00F44E0B" w:rsidRPr="00937A93" w:rsidRDefault="00DE2F8A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F</w:t>
            </w:r>
            <w:r w:rsidR="00F44E0B" w:rsidRPr="00937A93">
              <w:rPr>
                <w:rFonts w:cs="Times New Roman"/>
                <w:color w:val="000000" w:themeColor="text1"/>
              </w:rPr>
              <w:t>ace color</w:t>
            </w:r>
          </w:p>
        </w:tc>
        <w:tc>
          <w:tcPr>
            <w:tcW w:w="1117" w:type="dxa"/>
            <w:vAlign w:val="center"/>
          </w:tcPr>
          <w:p w14:paraId="7E50DC3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95" w:type="dxa"/>
            <w:vAlign w:val="center"/>
          </w:tcPr>
          <w:p w14:paraId="7F1E567E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49E9187C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7.7</w:t>
            </w:r>
          </w:p>
        </w:tc>
        <w:tc>
          <w:tcPr>
            <w:tcW w:w="1223" w:type="dxa"/>
            <w:vAlign w:val="center"/>
          </w:tcPr>
          <w:p w14:paraId="0E5D1881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2481BCF8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</w:tr>
      <w:tr w:rsidR="00F44E0B" w:rsidRPr="00937A93" w14:paraId="03715EA5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1C3D2F1B" w14:textId="3B12F2FA" w:rsidR="00F44E0B" w:rsidRPr="00937A93" w:rsidRDefault="00DE2F8A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L</w:t>
            </w:r>
            <w:r w:rsidR="00F44E0B" w:rsidRPr="00937A93">
              <w:rPr>
                <w:rFonts w:cs="Times New Roman"/>
                <w:color w:val="000000" w:themeColor="text1"/>
              </w:rPr>
              <w:t>oin color</w:t>
            </w:r>
          </w:p>
        </w:tc>
        <w:tc>
          <w:tcPr>
            <w:tcW w:w="1117" w:type="dxa"/>
            <w:vAlign w:val="center"/>
          </w:tcPr>
          <w:p w14:paraId="7244DC2C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42.3</w:t>
            </w:r>
          </w:p>
        </w:tc>
        <w:tc>
          <w:tcPr>
            <w:tcW w:w="1295" w:type="dxa"/>
            <w:vAlign w:val="center"/>
          </w:tcPr>
          <w:p w14:paraId="56BF7B1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0AE326E9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23.1</w:t>
            </w:r>
          </w:p>
        </w:tc>
        <w:tc>
          <w:tcPr>
            <w:tcW w:w="1223" w:type="dxa"/>
            <w:vAlign w:val="center"/>
          </w:tcPr>
          <w:p w14:paraId="47587988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283B3BC9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4.6</w:t>
            </w:r>
          </w:p>
        </w:tc>
      </w:tr>
      <w:tr w:rsidR="00F44E0B" w:rsidRPr="00937A93" w14:paraId="3AC560C9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2F48A481" w14:textId="4BDE31A6" w:rsidR="00F44E0B" w:rsidRPr="00937A93" w:rsidRDefault="00DE2F8A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</w:t>
            </w:r>
            <w:r w:rsidR="00F44E0B" w:rsidRPr="00937A93">
              <w:rPr>
                <w:rFonts w:cs="Times New Roman"/>
                <w:color w:val="000000" w:themeColor="text1"/>
              </w:rPr>
              <w:t>ack color</w:t>
            </w:r>
          </w:p>
        </w:tc>
        <w:tc>
          <w:tcPr>
            <w:tcW w:w="1117" w:type="dxa"/>
            <w:vAlign w:val="center"/>
          </w:tcPr>
          <w:p w14:paraId="10DBA40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8.5</w:t>
            </w:r>
          </w:p>
        </w:tc>
        <w:tc>
          <w:tcPr>
            <w:tcW w:w="1295" w:type="dxa"/>
            <w:vAlign w:val="center"/>
          </w:tcPr>
          <w:p w14:paraId="553199F5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6AEC22EB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5.4</w:t>
            </w:r>
          </w:p>
        </w:tc>
        <w:tc>
          <w:tcPr>
            <w:tcW w:w="1223" w:type="dxa"/>
            <w:vAlign w:val="center"/>
          </w:tcPr>
          <w:p w14:paraId="00048630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1.5</w:t>
            </w:r>
          </w:p>
        </w:tc>
        <w:tc>
          <w:tcPr>
            <w:tcW w:w="1117" w:type="dxa"/>
            <w:vAlign w:val="center"/>
          </w:tcPr>
          <w:p w14:paraId="489C99CE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4.6</w:t>
            </w:r>
          </w:p>
        </w:tc>
      </w:tr>
      <w:tr w:rsidR="00F44E0B" w:rsidRPr="00937A93" w14:paraId="51340B90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411EC467" w14:textId="182DA561" w:rsidR="00F44E0B" w:rsidRPr="00937A93" w:rsidRDefault="00DE2F8A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L</w:t>
            </w:r>
            <w:r w:rsidR="00F44E0B" w:rsidRPr="00937A93">
              <w:rPr>
                <w:rFonts w:cs="Times New Roman"/>
                <w:color w:val="000000" w:themeColor="text1"/>
              </w:rPr>
              <w:t>imb color</w:t>
            </w:r>
          </w:p>
        </w:tc>
        <w:tc>
          <w:tcPr>
            <w:tcW w:w="1117" w:type="dxa"/>
            <w:vAlign w:val="center"/>
          </w:tcPr>
          <w:p w14:paraId="546184E6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4.6</w:t>
            </w:r>
          </w:p>
        </w:tc>
        <w:tc>
          <w:tcPr>
            <w:tcW w:w="1295" w:type="dxa"/>
            <w:vAlign w:val="center"/>
          </w:tcPr>
          <w:p w14:paraId="3C345175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3E25D08B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9.2</w:t>
            </w:r>
          </w:p>
        </w:tc>
        <w:tc>
          <w:tcPr>
            <w:tcW w:w="1223" w:type="dxa"/>
            <w:vAlign w:val="center"/>
          </w:tcPr>
          <w:p w14:paraId="4BBE3292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5AA6EF38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46.2</w:t>
            </w:r>
          </w:p>
        </w:tc>
      </w:tr>
      <w:tr w:rsidR="00F44E0B" w:rsidRPr="00937A93" w14:paraId="26FE2820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54AC7372" w14:textId="61FC4938" w:rsidR="00F44E0B" w:rsidRPr="00937A93" w:rsidRDefault="00F44E0B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Tail color</w:t>
            </w:r>
          </w:p>
        </w:tc>
        <w:tc>
          <w:tcPr>
            <w:tcW w:w="1117" w:type="dxa"/>
            <w:vAlign w:val="center"/>
          </w:tcPr>
          <w:p w14:paraId="76D5B7F9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0.8</w:t>
            </w:r>
          </w:p>
        </w:tc>
        <w:tc>
          <w:tcPr>
            <w:tcW w:w="1295" w:type="dxa"/>
            <w:vAlign w:val="center"/>
          </w:tcPr>
          <w:p w14:paraId="7FFFCA4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13012679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9.2</w:t>
            </w:r>
          </w:p>
        </w:tc>
        <w:tc>
          <w:tcPr>
            <w:tcW w:w="1223" w:type="dxa"/>
            <w:vAlign w:val="center"/>
          </w:tcPr>
          <w:p w14:paraId="2E2DA77B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287EE404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50</w:t>
            </w:r>
          </w:p>
        </w:tc>
      </w:tr>
      <w:tr w:rsidR="00F44E0B" w:rsidRPr="00937A93" w14:paraId="3A740311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7F560FB7" w14:textId="61D41F66" w:rsidR="00F44E0B" w:rsidRPr="00937A93" w:rsidRDefault="00F44E0B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Forehead color</w:t>
            </w:r>
          </w:p>
        </w:tc>
        <w:tc>
          <w:tcPr>
            <w:tcW w:w="1117" w:type="dxa"/>
            <w:vAlign w:val="center"/>
          </w:tcPr>
          <w:p w14:paraId="23A5D33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95" w:type="dxa"/>
            <w:vAlign w:val="center"/>
          </w:tcPr>
          <w:p w14:paraId="2BA5E3CA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1620964D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223" w:type="dxa"/>
            <w:vAlign w:val="center"/>
          </w:tcPr>
          <w:p w14:paraId="7B32BA3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641FFE84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1.5</w:t>
            </w:r>
          </w:p>
        </w:tc>
      </w:tr>
      <w:tr w:rsidR="00F44E0B" w:rsidRPr="00937A93" w14:paraId="74D8FF56" w14:textId="77777777" w:rsidTr="00937752">
        <w:trPr>
          <w:trHeight w:val="23"/>
        </w:trPr>
        <w:tc>
          <w:tcPr>
            <w:tcW w:w="2358" w:type="dxa"/>
            <w:vAlign w:val="center"/>
          </w:tcPr>
          <w:p w14:paraId="0FA67959" w14:textId="60BF7B07" w:rsidR="00F44E0B" w:rsidRPr="00937A93" w:rsidRDefault="00DE2F8A" w:rsidP="00937752">
            <w:pPr>
              <w:pStyle w:val="NoSpacing"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</w:t>
            </w:r>
            <w:r w:rsidR="00F44E0B" w:rsidRPr="00937A93">
              <w:rPr>
                <w:rFonts w:cs="Times New Roman"/>
                <w:color w:val="000000" w:themeColor="text1"/>
              </w:rPr>
              <w:t>elly color</w:t>
            </w:r>
          </w:p>
        </w:tc>
        <w:tc>
          <w:tcPr>
            <w:tcW w:w="1117" w:type="dxa"/>
            <w:vAlign w:val="center"/>
          </w:tcPr>
          <w:p w14:paraId="0089FA77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8.5</w:t>
            </w:r>
          </w:p>
        </w:tc>
        <w:tc>
          <w:tcPr>
            <w:tcW w:w="1295" w:type="dxa"/>
            <w:vAlign w:val="center"/>
          </w:tcPr>
          <w:p w14:paraId="485A645F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.8</w:t>
            </w:r>
          </w:p>
        </w:tc>
        <w:tc>
          <w:tcPr>
            <w:tcW w:w="1117" w:type="dxa"/>
            <w:vAlign w:val="center"/>
          </w:tcPr>
          <w:p w14:paraId="4EC972BE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11.5</w:t>
            </w:r>
          </w:p>
        </w:tc>
        <w:tc>
          <w:tcPr>
            <w:tcW w:w="1223" w:type="dxa"/>
            <w:vAlign w:val="center"/>
          </w:tcPr>
          <w:p w14:paraId="2143CD59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117" w:type="dxa"/>
            <w:vAlign w:val="center"/>
          </w:tcPr>
          <w:p w14:paraId="41299F81" w14:textId="77777777" w:rsidR="00F44E0B" w:rsidRPr="00937A93" w:rsidRDefault="00F44E0B" w:rsidP="00937752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937A93">
              <w:rPr>
                <w:rFonts w:cs="Times New Roman"/>
                <w:color w:val="000000" w:themeColor="text1"/>
              </w:rPr>
              <w:t>30.8</w:t>
            </w:r>
          </w:p>
        </w:tc>
      </w:tr>
    </w:tbl>
    <w:p w14:paraId="43C88086" w14:textId="77777777" w:rsidR="00F44E0B" w:rsidRDefault="00F44E0B" w:rsidP="00F44E0B">
      <w:pPr>
        <w:pStyle w:val="Caption"/>
        <w:rPr>
          <w:color w:val="000000" w:themeColor="text1"/>
        </w:rPr>
      </w:pPr>
    </w:p>
    <w:p w14:paraId="6B8D11A1" w14:textId="77777777" w:rsidR="00F44E0B" w:rsidRDefault="00F44E0B" w:rsidP="00D16F68">
      <w:pPr>
        <w:rPr>
          <w:rFonts w:ascii="Times New Roman" w:hAnsi="Times New Roman" w:cs="Times New Roman"/>
        </w:rPr>
      </w:pPr>
    </w:p>
    <w:p w14:paraId="53CA0C91" w14:textId="77777777" w:rsidR="007F2D64" w:rsidRDefault="007F2D64" w:rsidP="00D16F68">
      <w:pPr>
        <w:rPr>
          <w:rFonts w:ascii="Times New Roman" w:hAnsi="Times New Roman" w:cs="Times New Roman"/>
        </w:rPr>
      </w:pPr>
    </w:p>
    <w:p w14:paraId="4CDEF7CD" w14:textId="3F7FA161" w:rsidR="00663F99" w:rsidRPr="00663F99" w:rsidRDefault="00663F99" w:rsidP="00663F99">
      <w:pPr>
        <w:rPr>
          <w:rFonts w:ascii="Times New Roman" w:hAnsi="Times New Roman" w:cs="Times New Roman"/>
          <w:b/>
          <w:bCs/>
        </w:rPr>
      </w:pPr>
      <w:bookmarkStart w:id="2" w:name="_Toc193375742"/>
      <w:r w:rsidRPr="00663F99">
        <w:rPr>
          <w:rFonts w:ascii="Times New Roman" w:hAnsi="Times New Roman" w:cs="Times New Roman"/>
          <w:b/>
          <w:bCs/>
        </w:rPr>
        <w:t xml:space="preserve">Supplementary Table 5: Total variants in genes encoding different RNAs </w:t>
      </w:r>
      <w:bookmarkEnd w:id="2"/>
      <w:r w:rsidR="00EF4C4E">
        <w:rPr>
          <w:rFonts w:ascii="Times New Roman" w:hAnsi="Times New Roman" w:cs="Times New Roman"/>
          <w:b/>
          <w:bCs/>
        </w:rPr>
        <w:t>and pseudogenes</w:t>
      </w:r>
    </w:p>
    <w:tbl>
      <w:tblPr>
        <w:tblStyle w:val="TableGrid"/>
        <w:tblW w:w="9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75"/>
        <w:gridCol w:w="875"/>
        <w:gridCol w:w="875"/>
        <w:gridCol w:w="876"/>
        <w:gridCol w:w="875"/>
        <w:gridCol w:w="876"/>
        <w:gridCol w:w="1512"/>
      </w:tblGrid>
      <w:tr w:rsidR="00EF4C4E" w:rsidRPr="00937A93" w14:paraId="369CBADF" w14:textId="51949066" w:rsidTr="00DF3542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55C26" w14:textId="77777777" w:rsidR="00EF4C4E" w:rsidRPr="00937A93" w:rsidRDefault="00EF4C4E" w:rsidP="00EF4C4E">
            <w:pPr>
              <w:pStyle w:val="NoSpacing"/>
              <w:jc w:val="left"/>
              <w:rPr>
                <w:b/>
                <w:bCs/>
                <w:color w:val="000000" w:themeColor="text1"/>
              </w:rPr>
            </w:pPr>
            <w:bookmarkStart w:id="3" w:name="_Hlk184501162"/>
            <w:r w:rsidRPr="00937A93">
              <w:rPr>
                <w:b/>
                <w:bCs/>
                <w:color w:val="000000" w:themeColor="text1"/>
              </w:rPr>
              <w:t>Variant typ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3CEE21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Mi</w:t>
            </w:r>
          </w:p>
          <w:p w14:paraId="2088370A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RNA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44650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937A93">
              <w:rPr>
                <w:b/>
                <w:bCs/>
                <w:color w:val="000000" w:themeColor="text1"/>
              </w:rPr>
              <w:t>Misc</w:t>
            </w:r>
            <w:proofErr w:type="spellEnd"/>
            <w:r w:rsidRPr="00937A93">
              <w:rPr>
                <w:b/>
                <w:bCs/>
                <w:color w:val="000000" w:themeColor="text1"/>
              </w:rPr>
              <w:t xml:space="preserve"> RNA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3078B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rRN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533A4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Sno RNA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AF3BE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Sn RN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59FB4" w14:textId="77777777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tRNA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472BE" w14:textId="5500C026" w:rsidR="00EF4C4E" w:rsidRPr="00937A93" w:rsidRDefault="00EF4C4E" w:rsidP="00EF4C4E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937A93">
              <w:rPr>
                <w:b/>
                <w:bCs/>
                <w:color w:val="000000" w:themeColor="text1"/>
              </w:rPr>
              <w:t>Pseudogenes</w:t>
            </w:r>
          </w:p>
        </w:tc>
      </w:tr>
      <w:tr w:rsidR="00EF4C4E" w:rsidRPr="00937A93" w14:paraId="14694BF7" w14:textId="315CC1AB" w:rsidTr="00DF3542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35B9C7DE" w14:textId="77777777" w:rsidR="00EF4C4E" w:rsidRPr="00937A93" w:rsidRDefault="00EF4C4E" w:rsidP="00EF4C4E">
            <w:pPr>
              <w:pStyle w:val="NoSpacing"/>
              <w:jc w:val="left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Coding transcript variants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</w:tcPr>
          <w:p w14:paraId="333554BC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</w:tcPr>
          <w:p w14:paraId="200075E8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</w:tcPr>
          <w:p w14:paraId="4D162AE0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</w:tcPr>
          <w:p w14:paraId="6677AF89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</w:tcPr>
          <w:p w14:paraId="189604A5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</w:tcPr>
          <w:p w14:paraId="4E3CFAAB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573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E7E8FEB" w14:textId="38CE15AE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618</w:t>
            </w:r>
          </w:p>
        </w:tc>
      </w:tr>
      <w:tr w:rsidR="00EF4C4E" w:rsidRPr="00937A93" w14:paraId="2CB47BCB" w14:textId="0352EB59" w:rsidTr="00DF3542">
        <w:trPr>
          <w:trHeight w:val="290"/>
        </w:trPr>
        <w:tc>
          <w:tcPr>
            <w:tcW w:w="2268" w:type="dxa"/>
            <w:noWrap/>
            <w:vAlign w:val="center"/>
            <w:hideMark/>
          </w:tcPr>
          <w:p w14:paraId="2693EE0A" w14:textId="77777777" w:rsidR="00EF4C4E" w:rsidRPr="00937A93" w:rsidRDefault="00EF4C4E" w:rsidP="00EF4C4E">
            <w:pPr>
              <w:pStyle w:val="NoSpacing"/>
              <w:jc w:val="left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Upstream gene variant</w:t>
            </w:r>
          </w:p>
        </w:tc>
        <w:tc>
          <w:tcPr>
            <w:tcW w:w="875" w:type="dxa"/>
            <w:noWrap/>
            <w:vAlign w:val="center"/>
            <w:hideMark/>
          </w:tcPr>
          <w:p w14:paraId="141FCF06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,829</w:t>
            </w:r>
          </w:p>
        </w:tc>
        <w:tc>
          <w:tcPr>
            <w:tcW w:w="875" w:type="dxa"/>
            <w:noWrap/>
            <w:vAlign w:val="center"/>
            <w:hideMark/>
          </w:tcPr>
          <w:p w14:paraId="2355E768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28,346</w:t>
            </w:r>
          </w:p>
        </w:tc>
        <w:tc>
          <w:tcPr>
            <w:tcW w:w="875" w:type="dxa"/>
            <w:noWrap/>
            <w:vAlign w:val="center"/>
            <w:hideMark/>
          </w:tcPr>
          <w:p w14:paraId="2DD3EFC0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329</w:t>
            </w:r>
          </w:p>
        </w:tc>
        <w:tc>
          <w:tcPr>
            <w:tcW w:w="876" w:type="dxa"/>
            <w:noWrap/>
            <w:vAlign w:val="center"/>
            <w:hideMark/>
          </w:tcPr>
          <w:p w14:paraId="36A15345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3,755</w:t>
            </w:r>
          </w:p>
        </w:tc>
        <w:tc>
          <w:tcPr>
            <w:tcW w:w="875" w:type="dxa"/>
            <w:noWrap/>
            <w:vAlign w:val="center"/>
            <w:hideMark/>
          </w:tcPr>
          <w:p w14:paraId="66045295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26,198</w:t>
            </w:r>
          </w:p>
        </w:tc>
        <w:tc>
          <w:tcPr>
            <w:tcW w:w="876" w:type="dxa"/>
            <w:noWrap/>
            <w:vAlign w:val="center"/>
            <w:hideMark/>
          </w:tcPr>
          <w:p w14:paraId="4EE11A22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39,540</w:t>
            </w:r>
          </w:p>
        </w:tc>
        <w:tc>
          <w:tcPr>
            <w:tcW w:w="1512" w:type="dxa"/>
            <w:vAlign w:val="center"/>
          </w:tcPr>
          <w:p w14:paraId="1F1B72DA" w14:textId="55228D99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16,204</w:t>
            </w:r>
          </w:p>
        </w:tc>
      </w:tr>
      <w:tr w:rsidR="00EF4C4E" w:rsidRPr="00EF4C4E" w14:paraId="18FFF282" w14:textId="2F997343" w:rsidTr="00DF3542">
        <w:trPr>
          <w:trHeight w:val="290"/>
        </w:trPr>
        <w:tc>
          <w:tcPr>
            <w:tcW w:w="2268" w:type="dxa"/>
            <w:noWrap/>
            <w:vAlign w:val="center"/>
            <w:hideMark/>
          </w:tcPr>
          <w:p w14:paraId="22FDF4BD" w14:textId="042479E4" w:rsidR="00EF4C4E" w:rsidRPr="00EB00F6" w:rsidRDefault="00EF4C4E" w:rsidP="00EF4C4E">
            <w:pPr>
              <w:pStyle w:val="NoSpacing"/>
              <w:jc w:val="left"/>
              <w:rPr>
                <w:color w:val="000000" w:themeColor="text1"/>
                <w:lang w:val="fr-FR"/>
              </w:rPr>
            </w:pPr>
            <w:r w:rsidRPr="00EB00F6">
              <w:rPr>
                <w:color w:val="000000" w:themeColor="text1"/>
                <w:lang w:val="fr-FR"/>
              </w:rPr>
              <w:t>Non</w:t>
            </w:r>
            <w:r w:rsidR="00B632DC">
              <w:rPr>
                <w:color w:val="000000" w:themeColor="text1"/>
                <w:lang w:val="fr-FR"/>
              </w:rPr>
              <w:t>-</w:t>
            </w:r>
            <w:proofErr w:type="spellStart"/>
            <w:r w:rsidRPr="00EB00F6">
              <w:rPr>
                <w:color w:val="000000" w:themeColor="text1"/>
                <w:lang w:val="fr-FR"/>
              </w:rPr>
              <w:t>coding</w:t>
            </w:r>
            <w:proofErr w:type="spellEnd"/>
            <w:r w:rsidRPr="00EB00F6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EB00F6">
              <w:rPr>
                <w:color w:val="000000" w:themeColor="text1"/>
                <w:lang w:val="fr-FR"/>
              </w:rPr>
              <w:t>transcript</w:t>
            </w:r>
            <w:proofErr w:type="spellEnd"/>
            <w:r w:rsidRPr="00EB00F6">
              <w:rPr>
                <w:color w:val="000000" w:themeColor="text1"/>
                <w:lang w:val="fr-FR"/>
              </w:rPr>
              <w:t xml:space="preserve"> exon variant</w:t>
            </w:r>
          </w:p>
        </w:tc>
        <w:tc>
          <w:tcPr>
            <w:tcW w:w="875" w:type="dxa"/>
            <w:noWrap/>
            <w:vAlign w:val="center"/>
            <w:hideMark/>
          </w:tcPr>
          <w:p w14:paraId="03A2AFE9" w14:textId="77777777" w:rsidR="00EF4C4E" w:rsidRPr="00EB00F6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1343286F" w14:textId="77777777" w:rsidR="00EF4C4E" w:rsidRPr="00EB00F6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5A1305E5" w14:textId="77777777" w:rsidR="00EF4C4E" w:rsidRPr="00EF4C4E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26D611B0" w14:textId="77777777" w:rsidR="00EF4C4E" w:rsidRPr="00EF4C4E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7D714B33" w14:textId="77777777" w:rsidR="00EF4C4E" w:rsidRPr="00EF4C4E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7E5EE18E" w14:textId="77777777" w:rsidR="00EF4C4E" w:rsidRPr="00EF4C4E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</w:p>
        </w:tc>
        <w:tc>
          <w:tcPr>
            <w:tcW w:w="1512" w:type="dxa"/>
            <w:vAlign w:val="center"/>
          </w:tcPr>
          <w:p w14:paraId="2CE7A064" w14:textId="299F1B2C" w:rsidR="00EF4C4E" w:rsidRPr="00EF4C4E" w:rsidRDefault="00EF4C4E" w:rsidP="00EF4C4E">
            <w:pPr>
              <w:pStyle w:val="NoSpacing"/>
              <w:jc w:val="center"/>
              <w:rPr>
                <w:color w:val="000000" w:themeColor="text1"/>
                <w:lang w:val="fr-FR"/>
              </w:rPr>
            </w:pPr>
            <w:r w:rsidRPr="00937A93">
              <w:rPr>
                <w:color w:val="000000" w:themeColor="text1"/>
              </w:rPr>
              <w:t>24,621</w:t>
            </w:r>
          </w:p>
        </w:tc>
      </w:tr>
      <w:tr w:rsidR="00EF4C4E" w:rsidRPr="00937A93" w14:paraId="17049D1C" w14:textId="186C664E" w:rsidTr="00DF3542">
        <w:trPr>
          <w:trHeight w:val="290"/>
        </w:trPr>
        <w:tc>
          <w:tcPr>
            <w:tcW w:w="2268" w:type="dxa"/>
            <w:noWrap/>
            <w:vAlign w:val="center"/>
            <w:hideMark/>
          </w:tcPr>
          <w:p w14:paraId="2E072AB0" w14:textId="39763F4E" w:rsidR="00EF4C4E" w:rsidRPr="00937A93" w:rsidRDefault="00EF4C4E" w:rsidP="00EF4C4E">
            <w:pPr>
              <w:pStyle w:val="NoSpacing"/>
              <w:jc w:val="left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Non</w:t>
            </w:r>
            <w:r w:rsidR="00B632DC">
              <w:rPr>
                <w:color w:val="000000" w:themeColor="text1"/>
              </w:rPr>
              <w:t>-</w:t>
            </w:r>
            <w:r w:rsidRPr="00937A93">
              <w:rPr>
                <w:color w:val="000000" w:themeColor="text1"/>
              </w:rPr>
              <w:t>coding transcript variant</w:t>
            </w:r>
          </w:p>
        </w:tc>
        <w:tc>
          <w:tcPr>
            <w:tcW w:w="875" w:type="dxa"/>
            <w:noWrap/>
            <w:vAlign w:val="center"/>
            <w:hideMark/>
          </w:tcPr>
          <w:p w14:paraId="63FD6406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0AF31BF7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258,446</w:t>
            </w:r>
          </w:p>
        </w:tc>
        <w:tc>
          <w:tcPr>
            <w:tcW w:w="875" w:type="dxa"/>
            <w:noWrap/>
            <w:vAlign w:val="center"/>
            <w:hideMark/>
          </w:tcPr>
          <w:p w14:paraId="1659CE36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14:paraId="0E48BD32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248</w:t>
            </w:r>
          </w:p>
        </w:tc>
        <w:tc>
          <w:tcPr>
            <w:tcW w:w="875" w:type="dxa"/>
            <w:noWrap/>
            <w:vAlign w:val="center"/>
            <w:hideMark/>
          </w:tcPr>
          <w:p w14:paraId="178ED6E5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733</w:t>
            </w:r>
          </w:p>
        </w:tc>
        <w:tc>
          <w:tcPr>
            <w:tcW w:w="876" w:type="dxa"/>
            <w:noWrap/>
            <w:vAlign w:val="center"/>
            <w:hideMark/>
          </w:tcPr>
          <w:p w14:paraId="5DD6DDB7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14</w:t>
            </w:r>
          </w:p>
        </w:tc>
        <w:tc>
          <w:tcPr>
            <w:tcW w:w="1512" w:type="dxa"/>
            <w:vAlign w:val="center"/>
          </w:tcPr>
          <w:p w14:paraId="119D6C1F" w14:textId="57E232BC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5,704</w:t>
            </w:r>
          </w:p>
        </w:tc>
      </w:tr>
      <w:tr w:rsidR="00EF4C4E" w:rsidRPr="00937A93" w14:paraId="4E71F731" w14:textId="42F32541" w:rsidTr="00DF3542">
        <w:trPr>
          <w:trHeight w:val="290"/>
        </w:trPr>
        <w:tc>
          <w:tcPr>
            <w:tcW w:w="2268" w:type="dxa"/>
            <w:noWrap/>
            <w:vAlign w:val="center"/>
            <w:hideMark/>
          </w:tcPr>
          <w:p w14:paraId="270BF6AB" w14:textId="77777777" w:rsidR="00EF4C4E" w:rsidRPr="00937A93" w:rsidRDefault="00EF4C4E" w:rsidP="00EF4C4E">
            <w:pPr>
              <w:pStyle w:val="NoSpacing"/>
              <w:jc w:val="left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Intron variant</w:t>
            </w:r>
          </w:p>
        </w:tc>
        <w:tc>
          <w:tcPr>
            <w:tcW w:w="875" w:type="dxa"/>
            <w:noWrap/>
            <w:vAlign w:val="center"/>
            <w:hideMark/>
          </w:tcPr>
          <w:p w14:paraId="1102BA24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30ABBD83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4B10F2B4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643BC3AC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63CE86FB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051D41CD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9</w:t>
            </w:r>
          </w:p>
        </w:tc>
        <w:tc>
          <w:tcPr>
            <w:tcW w:w="1512" w:type="dxa"/>
            <w:vAlign w:val="center"/>
          </w:tcPr>
          <w:p w14:paraId="04E8F978" w14:textId="1BC148A4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09,479</w:t>
            </w:r>
          </w:p>
        </w:tc>
      </w:tr>
      <w:tr w:rsidR="00EF4C4E" w:rsidRPr="00937A93" w14:paraId="68FE5B73" w14:textId="51525D63" w:rsidTr="00DF3542">
        <w:trPr>
          <w:trHeight w:val="290"/>
        </w:trPr>
        <w:tc>
          <w:tcPr>
            <w:tcW w:w="2268" w:type="dxa"/>
            <w:noWrap/>
            <w:vAlign w:val="center"/>
            <w:hideMark/>
          </w:tcPr>
          <w:p w14:paraId="0524E29A" w14:textId="77777777" w:rsidR="00EF4C4E" w:rsidRPr="00937A93" w:rsidRDefault="00EF4C4E" w:rsidP="00EF4C4E">
            <w:pPr>
              <w:pStyle w:val="NoSpacing"/>
              <w:jc w:val="left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Downstream gene variant</w:t>
            </w:r>
          </w:p>
        </w:tc>
        <w:tc>
          <w:tcPr>
            <w:tcW w:w="875" w:type="dxa"/>
            <w:noWrap/>
            <w:vAlign w:val="center"/>
            <w:hideMark/>
          </w:tcPr>
          <w:p w14:paraId="7315F294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,734</w:t>
            </w:r>
          </w:p>
        </w:tc>
        <w:tc>
          <w:tcPr>
            <w:tcW w:w="875" w:type="dxa"/>
            <w:noWrap/>
            <w:vAlign w:val="center"/>
            <w:hideMark/>
          </w:tcPr>
          <w:p w14:paraId="2C08004B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26,295</w:t>
            </w:r>
          </w:p>
        </w:tc>
        <w:tc>
          <w:tcPr>
            <w:tcW w:w="875" w:type="dxa"/>
            <w:noWrap/>
            <w:vAlign w:val="center"/>
            <w:hideMark/>
          </w:tcPr>
          <w:p w14:paraId="7D01A103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359</w:t>
            </w:r>
          </w:p>
        </w:tc>
        <w:tc>
          <w:tcPr>
            <w:tcW w:w="876" w:type="dxa"/>
            <w:noWrap/>
            <w:vAlign w:val="center"/>
            <w:hideMark/>
          </w:tcPr>
          <w:p w14:paraId="428ADD43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3,754</w:t>
            </w:r>
          </w:p>
        </w:tc>
        <w:tc>
          <w:tcPr>
            <w:tcW w:w="875" w:type="dxa"/>
            <w:noWrap/>
            <w:vAlign w:val="center"/>
            <w:hideMark/>
          </w:tcPr>
          <w:p w14:paraId="64571FD7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27,034</w:t>
            </w:r>
          </w:p>
        </w:tc>
        <w:tc>
          <w:tcPr>
            <w:tcW w:w="876" w:type="dxa"/>
            <w:noWrap/>
            <w:vAlign w:val="center"/>
            <w:hideMark/>
          </w:tcPr>
          <w:p w14:paraId="7D6D6666" w14:textId="77777777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41,310</w:t>
            </w:r>
          </w:p>
        </w:tc>
        <w:tc>
          <w:tcPr>
            <w:tcW w:w="1512" w:type="dxa"/>
            <w:vAlign w:val="center"/>
          </w:tcPr>
          <w:p w14:paraId="5FD57F79" w14:textId="610C7618" w:rsidR="00EF4C4E" w:rsidRPr="00937A93" w:rsidRDefault="00EF4C4E" w:rsidP="00EF4C4E">
            <w:pPr>
              <w:pStyle w:val="NoSpacing"/>
              <w:jc w:val="center"/>
              <w:rPr>
                <w:color w:val="000000" w:themeColor="text1"/>
              </w:rPr>
            </w:pPr>
            <w:r w:rsidRPr="00937A93">
              <w:rPr>
                <w:color w:val="000000" w:themeColor="text1"/>
              </w:rPr>
              <w:t>119,102</w:t>
            </w:r>
          </w:p>
        </w:tc>
      </w:tr>
    </w:tbl>
    <w:bookmarkEnd w:id="3"/>
    <w:p w14:paraId="0107497C" w14:textId="77777777" w:rsidR="00663F99" w:rsidRPr="0061026C" w:rsidRDefault="00663F99" w:rsidP="00663F99">
      <w:pPr>
        <w:pStyle w:val="Caption"/>
        <w:rPr>
          <w:b w:val="0"/>
          <w:bCs/>
        </w:rPr>
      </w:pPr>
      <w:r w:rsidRPr="0061026C">
        <w:rPr>
          <w:b w:val="0"/>
          <w:bCs/>
        </w:rPr>
        <w:t xml:space="preserve">Key: Mi RNA = </w:t>
      </w:r>
      <w:proofErr w:type="gramStart"/>
      <w:r w:rsidRPr="0061026C">
        <w:rPr>
          <w:b w:val="0"/>
          <w:bCs/>
        </w:rPr>
        <w:t>micro RNA</w:t>
      </w:r>
      <w:proofErr w:type="gramEnd"/>
      <w:r w:rsidRPr="0061026C">
        <w:rPr>
          <w:b w:val="0"/>
          <w:bCs/>
        </w:rPr>
        <w:t xml:space="preserve">, </w:t>
      </w:r>
      <w:proofErr w:type="spellStart"/>
      <w:r w:rsidRPr="0061026C">
        <w:rPr>
          <w:b w:val="0"/>
          <w:bCs/>
        </w:rPr>
        <w:t>Misc</w:t>
      </w:r>
      <w:proofErr w:type="spellEnd"/>
      <w:r w:rsidRPr="0061026C">
        <w:rPr>
          <w:b w:val="0"/>
          <w:bCs/>
        </w:rPr>
        <w:t xml:space="preserve"> RNA = miscellaneous RNA, rRNA = ribosomal RNA, Sno RNA = small nucleolar RNA, Sn </w:t>
      </w:r>
      <w:proofErr w:type="gramStart"/>
      <w:r w:rsidRPr="0061026C">
        <w:rPr>
          <w:b w:val="0"/>
          <w:bCs/>
        </w:rPr>
        <w:t>RNA  =</w:t>
      </w:r>
      <w:proofErr w:type="gramEnd"/>
      <w:r w:rsidRPr="0061026C">
        <w:rPr>
          <w:b w:val="0"/>
          <w:bCs/>
        </w:rPr>
        <w:t xml:space="preserve"> small nuclear RNA, tRNA = transfer RNA.</w:t>
      </w:r>
    </w:p>
    <w:p w14:paraId="02331D9A" w14:textId="77777777" w:rsidR="007F2D64" w:rsidRDefault="007F2D64" w:rsidP="00D16F68">
      <w:pPr>
        <w:rPr>
          <w:rFonts w:ascii="Times New Roman" w:hAnsi="Times New Roman" w:cs="Times New Roman"/>
        </w:rPr>
      </w:pPr>
    </w:p>
    <w:p w14:paraId="216470F0" w14:textId="3EE3A2B2" w:rsidR="00771D6C" w:rsidRPr="00BB2882" w:rsidRDefault="00771D6C" w:rsidP="00D16F68">
      <w:pPr>
        <w:rPr>
          <w:rFonts w:ascii="Times New Roman" w:hAnsi="Times New Roman" w:cs="Times New Roman"/>
          <w:b/>
          <w:bCs/>
        </w:rPr>
      </w:pPr>
      <w:r w:rsidRPr="00BB2882">
        <w:rPr>
          <w:rFonts w:ascii="Times New Roman" w:hAnsi="Times New Roman" w:cs="Times New Roman"/>
          <w:b/>
          <w:bCs/>
        </w:rPr>
        <w:t>Supplementary Table 6:</w:t>
      </w:r>
      <w:r w:rsidR="00BB2882" w:rsidRPr="00BB2882">
        <w:rPr>
          <w:rFonts w:ascii="Times New Roman" w:hAnsi="Times New Roman" w:cs="Times New Roman"/>
          <w:b/>
          <w:bCs/>
        </w:rPr>
        <w:t xml:space="preserve"> the identified genes under selective sweep, their coordinates and fixation percentages</w:t>
      </w:r>
    </w:p>
    <w:tbl>
      <w:tblPr>
        <w:tblW w:w="10350" w:type="dxa"/>
        <w:tblLayout w:type="fixed"/>
        <w:tblLook w:val="04A0" w:firstRow="1" w:lastRow="0" w:firstColumn="1" w:lastColumn="0" w:noHBand="0" w:noVBand="1"/>
      </w:tblPr>
      <w:tblGrid>
        <w:gridCol w:w="900"/>
        <w:gridCol w:w="1710"/>
        <w:gridCol w:w="990"/>
        <w:gridCol w:w="1080"/>
        <w:gridCol w:w="990"/>
        <w:gridCol w:w="960"/>
        <w:gridCol w:w="1010"/>
        <w:gridCol w:w="810"/>
        <w:gridCol w:w="730"/>
        <w:gridCol w:w="1170"/>
      </w:tblGrid>
      <w:tr w:rsidR="00C6103E" w:rsidRPr="00506936" w14:paraId="29F3F409" w14:textId="77777777" w:rsidTr="006D629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38E5E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ro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D98D1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5823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25FC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rt PO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01852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d P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DE88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NPs (count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F830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mozygosity/fixation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360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in length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843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yn varia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C1981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TL association</w:t>
            </w:r>
          </w:p>
        </w:tc>
      </w:tr>
      <w:tr w:rsidR="00C6103E" w:rsidRPr="006B08A2" w14:paraId="7A1DB728" w14:textId="77777777" w:rsidTr="006D629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E5BC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864C5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P synthase-coupling factor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2C845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P5P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DE07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2940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D0E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3024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88AAD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0F939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9EB1C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16B4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0BD60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8DDB687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86EC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F45E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S ribosomal protein L22-lik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A695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PL22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289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719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D18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724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671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C57F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74F3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6921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ADD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F3E981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0183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D87D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e epidermal growth factor-like domains protein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0193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6990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41D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7635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B47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7644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FD8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697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15F1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8B84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3A4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k yield</w:t>
            </w:r>
          </w:p>
        </w:tc>
      </w:tr>
      <w:tr w:rsidR="00C6103E" w:rsidRPr="006B08A2" w14:paraId="3ECA144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D44E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51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 QUALITY PROTEIN: ubiquitin carboxyl-terminal hydrolase BAP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7C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6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5F90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2676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172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2678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6E61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D46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374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D2AB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D5D1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F5A74C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B89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1EF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P-ribosylation factor-like protein 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A27C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L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769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478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F1D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479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C7E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8AED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C08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2AA4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B438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D2B500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F9F6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546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hyltransferase-like protein 6 isoform 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C0F1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T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BB6E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039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3A13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055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BAB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6411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B228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9ABA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C02F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F0F667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A8F5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8B75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strokine-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D94A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8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095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17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F2D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23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71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5B3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3497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7818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E8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E3DC84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A76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7C76E" w14:textId="19024200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cordon-bleu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A675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6990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AED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76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FE4B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11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3C1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CD0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E98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895E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691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3C34C7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405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0194" w14:textId="06AABECA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dgetin</w:t>
            </w:r>
            <w:proofErr w:type="spell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like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588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GN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194C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27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612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31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D9F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95BD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D89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4F28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828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cal egg count after nematode challenge</w:t>
            </w:r>
          </w:p>
        </w:tc>
      </w:tr>
      <w:tr w:rsidR="00C6103E" w:rsidRPr="006B08A2" w14:paraId="6C211A1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8EF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081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broleuk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A13F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G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BFA9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563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8435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566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D84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7FD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4CF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AF64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78A4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10DAE1A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1C83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5E6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ucine-rich single-pass membrane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D51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SME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F79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702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82D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71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F8F3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A07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49B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1D6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26A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11032B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FD8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F4F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peptide VF precur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882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PV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4845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511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579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514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251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9910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D2B3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5C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7AAC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ECA64E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78C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80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ropeptide-like protein C4orf48 homo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1065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6H4orf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C6EB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618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FAD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620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EDEB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3944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758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022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84FC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5F10AD3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E92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3968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 calcium-dependent domain-containing protein 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34BB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CD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D1AE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131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EA5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133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622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0FA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00CC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4D7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0E07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C49F14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44A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7CC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3 ubiquitin-protein ligase TRIM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BFFF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M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65F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587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DE6B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604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8D6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21B6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1E7A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FE19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DDFA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F7D6D4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AC1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943D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BE27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14117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B25B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343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232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344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FC5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93EE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B3F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92A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FA6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3D4BCB8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5D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968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R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7767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7910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420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2F05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423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B01B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8C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FF34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56C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AA5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5C98EC8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8A9D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BCD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haracterized protein LOC114117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DAE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14117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886F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067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DCB6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069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01D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5F30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4D4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634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9E1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4BF60FA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7D1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1E3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rm-egg fusion protein Ju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01B8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ZUMO1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CA5D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3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311E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5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3B5B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F410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E02F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35F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163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2A04A3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8093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991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ophil colla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F41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P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6C3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45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83B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59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3646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01B4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3A52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7BC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3D2F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2A4A38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C9BB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F877D" w14:textId="5F65F51E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 endonuclease RBBP8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D9A7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1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C32E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17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8C58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2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F48B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57B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EBA2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35E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4B0F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36A275B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6E2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C4D73" w14:textId="6579606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cotinamide N-meth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408D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N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43F0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55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D35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61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D51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508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B657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09C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1F4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5B796C7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4C75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13DF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haracterized protein C11orf71 homo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C86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5H11orf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324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471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2526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472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BCF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31A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E3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6426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4C5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8782D8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027F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CFC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able inactive 1-aminocyclopropane-1-carboxylate synthase-like protein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BCB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886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16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1FCC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36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5A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3011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896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EBB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CD5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8D2410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62A4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057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aminocyclopropane-1-carboxylate synthase-like protein 1 isoform 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32F8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3D5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38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96F8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59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7DE5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883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E88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9E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72B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38BA7D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4B1B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3422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arinic acetylcholine receptor M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CB4B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EC52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661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154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66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F4A9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D2C8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19D7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C6E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A8B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42EA399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50D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37C3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4B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B0A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2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5E7B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197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F4C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198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7770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EFD1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831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E43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05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C7A0772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1E6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6C6AF" w14:textId="7C744DD2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4C1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123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2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56C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380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5C18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38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F185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6EF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BE8F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74B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8C13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9B61E5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C626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8CA6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4C46-like isoform 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9FDA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2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C66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384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8BD9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387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D82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EB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0169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FBA5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250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E9CE69A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5E4E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B68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AL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4AD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B07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505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973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506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74F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C0D3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557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EB50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4AE3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1BFF69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75B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517D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D1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9E2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0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2B68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607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11EA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608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BCB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AB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334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4A19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7777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81FA056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B6B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172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4A47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CBA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561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8483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771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86CB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772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0259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DBA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B91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260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C449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F13E26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AA0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B85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40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F3D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4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9AE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04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55A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05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2F2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F00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1AB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11A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131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0084D73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2224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C30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40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D90F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4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50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30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552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3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D819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A36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7CC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7FB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ED39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A1B3C28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02FD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FBE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ceptor 4C6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BAA3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4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927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57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E04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58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DCF5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8805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F8E5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CDE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B6A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942BBB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FBF5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C73A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4C1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A71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3727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87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A961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888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FB4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7D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E64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472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F2A9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B6DAC6B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921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7229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05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2D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14118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789D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27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A3B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28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D22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B721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B8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237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C62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90F3C1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C42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CEDE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05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F687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5602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6B9C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36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2C5E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37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E7C3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F3EC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AC4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A3B0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42D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8D03F3D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61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08FA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8I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3D99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2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EC96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49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192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50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C2D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7D89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DB80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D3B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808A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52A4CB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6E1D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2D4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8H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EC2C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6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F2B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68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AA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269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722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1A5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537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8E55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3A7D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8A4D83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7A5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68F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T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9A90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14118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DDC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08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5D7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09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F0C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8EBD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D7AD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5A9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F9D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F3BBC7D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8974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FF64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086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DA5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7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2A3B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26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F0C6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33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A75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23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C9CA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1CB9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55E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ropion</w:t>
            </w:r>
          </w:p>
        </w:tc>
      </w:tr>
      <w:tr w:rsidR="00C6103E" w:rsidRPr="006B08A2" w14:paraId="68844A7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AD00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03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T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8854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8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D933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35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751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36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960C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263F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20B5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F85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85B5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ropion</w:t>
            </w:r>
          </w:p>
        </w:tc>
      </w:tr>
      <w:tr w:rsidR="00C6103E" w:rsidRPr="006B08A2" w14:paraId="62FB61E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933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7B38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8J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EA13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2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BF27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53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22C4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54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7B1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0D13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7C7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0E5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7C2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ropion</w:t>
            </w:r>
          </w:p>
        </w:tc>
      </w:tr>
      <w:tr w:rsidR="00C6103E" w:rsidRPr="006B08A2" w14:paraId="0C79020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6DEA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D9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K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F19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9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6401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93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561F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94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F4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D3FC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563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9656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4101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3A0C60B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22E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9D9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K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FCF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9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29E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05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C85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0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A37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0F1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256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5828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A7D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F2E4CD2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A58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0020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K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69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9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365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16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444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17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BE5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35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EA9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330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97D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D9F2F2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061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105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K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1EA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550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25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484E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26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1EF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D8DE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AC8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FB54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00E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B3786E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1E28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D628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8K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12C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0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996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40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F169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41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1D47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31D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40A4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EA9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5D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180473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E2A9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396D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058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1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7D77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61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13FE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462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54B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6C09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880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30F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503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83B96C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B8A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C68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ceptor 8J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1D2D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2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12E5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52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C4D1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53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85F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B17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91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AD99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753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010ECD9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BF5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045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ceptor 8J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4D6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2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82D5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62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F8DA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67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980F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E93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648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6E4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5948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41A40D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AEB9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DB60" w14:textId="14DA5B8A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8U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5C43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3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8A1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90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F3D7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95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6D9E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21F3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3CED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6D9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19D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ropion</w:t>
            </w:r>
          </w:p>
        </w:tc>
      </w:tr>
      <w:tr w:rsidR="00C6103E" w:rsidRPr="006B08A2" w14:paraId="61709DF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C88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AAF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038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5F26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517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768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EA88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769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4E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985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BBB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862B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4E1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8F510CF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A311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9A64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A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BEB3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4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BBAD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48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328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49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B767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D15D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B13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7C7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FCF0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C2314D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BEE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348E4" w14:textId="17F6867E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1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00EB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4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0A18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57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69E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58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761D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0FB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58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172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6B3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70D29E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2E0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DBA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G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FF9E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5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2D1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71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101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97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77F8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EA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EB0C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FC09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510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94FF6A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2FE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376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8H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4DC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6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FBD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197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D549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198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1F73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0B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99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BC3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C68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6CB9D0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5B8C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D9C0" w14:textId="67923C94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AK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744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AA1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00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5D1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03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178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3C6C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B30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EAD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04C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C2FDB2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2C5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904E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tative olfactory receptor 5AK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298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AD89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18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3B81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19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8D7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0E2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0A8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2D7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A11F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6C381D6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6C69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CEB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AK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3301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9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255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47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9868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48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4E8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138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96E8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93F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7F0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890A01B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D05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C05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6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0FA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6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2E36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497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356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499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B4B8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CBDC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A39D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C05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6E8E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4C54AD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17A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663F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</w:t>
            </w:r>
            <w:proofErr w:type="gram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9I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D01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7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0F84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57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719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58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171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49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4816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4519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B2C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049AD2B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5D55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5D79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9I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BF72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530F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81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3EF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82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4B0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0FA3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3CC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3FFC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11B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60072C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4FE9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F5DA" w14:textId="702AEB6E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9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C68D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3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DCB6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646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1D9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647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BB2B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3412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6B9D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B2E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833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863BE7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078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B87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C34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7A79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41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AD5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42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B7F0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5433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E2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B986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D71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177429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CA6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A5A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3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8605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403C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54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1C8F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5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7F6E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920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F0B1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8EA3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EF63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4AD248A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5D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480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791A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6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BB4C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74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2C22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75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E60A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EB96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F92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6616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AAD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6C82354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F8B5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14DD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404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6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3427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88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9101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90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314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F14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1DA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AD0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C38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1BF9FCB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02F1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B26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3D1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7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5D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004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0B3F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005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6239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120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0FF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BC1D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7D91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6AFE2A7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0C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2DF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1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E36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8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A0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230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A0CD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23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9B6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C64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980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1D1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DEC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AB74783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7124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55E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5B1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564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9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B006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252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BD0C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25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630B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0FE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9F8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C4D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DC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5F898E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F2E7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E50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liary neurotrophic fa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B23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T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4AD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383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5DA6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386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94ED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2F7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B28E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F08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479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0F96447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65E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736A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nzyme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8EE0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7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528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396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381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408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DBC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A0A1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478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2BA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89C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ECAB28A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8B35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5B9C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haracterized protein LOC114108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AEC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14108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FDE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674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74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677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BA90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717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B85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A3C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A36F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860B48D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1CB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993D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D-dependent oxidoreductase domain-containing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25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XRE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C3F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20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3D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28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F44F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5D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D1F3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5E1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502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39A5BC9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55C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64A8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psin A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B5F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1411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BDC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42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4090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45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A4E6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3DA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D274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BE8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6348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C8343D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01D1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7CFF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333A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2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1EC4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998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252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08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CC23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2F87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EB3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9AB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53E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0CE3DF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F872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6F8F" w14:textId="3996C9DB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1B33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2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51EE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20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0FD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29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F33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35E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9CD8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DF85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6AE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7ABC12D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B237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C48B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DC4E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3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D5D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34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47A7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44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B18B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385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637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3510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44F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429E600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D3B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AFA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58C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2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9BD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61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B928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70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DFF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A288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968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C08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71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C27CB05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643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7AF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1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5F4E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2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2312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92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146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501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ED96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8251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455F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3112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6A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8AC835D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443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DBA88" w14:textId="68CAA9CD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phosphatase 1A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9D1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B6E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594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355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02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7BD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222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BC7A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369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32A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2C4475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87E4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1F8A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371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8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698E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84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07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92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33F7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5F7F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B83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ADE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B4D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63D8F91A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2CD4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AE0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gnancy-associated glycoprotein 2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13D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FC0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617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084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626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2A26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00A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E686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DC3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7BE3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2121733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525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8525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S ribosomal protein L10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5D5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8EA5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44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B84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46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3C61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2714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1DC9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733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7EF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233B89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EDD2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5F9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cretoglobin</w:t>
            </w:r>
            <w:proofErr w:type="spellEnd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amily 1D member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6AA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0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BF5E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60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5088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63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7DF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0D6D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418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049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76E0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5976A13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E24D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93D9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C3 domain-containing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C23F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C3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B1D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57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3E0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60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3545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82CE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E9D5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DD4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6D71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07D8AB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1C0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8996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bonuclease H2 subunit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0BC2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NASEH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506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77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300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78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11C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DDBD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3A5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06A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509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7CDD03F3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05A1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DE22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-5 complex subunit beta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D80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5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4DF7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88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E687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91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B36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570E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537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9D8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329F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034BEA6E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D75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9D1C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otein </w:t>
            </w:r>
            <w:proofErr w:type="spellStart"/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D45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6990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7EF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266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0CA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267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AAE2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B4B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9851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33DB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43D9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8B461B1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D3B4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6F66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DH dehydrogenase [ubiquinone] flavo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547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DUF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E35A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14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ED0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2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F246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54A7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253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B118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C7FE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510A90BD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49EC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C7CE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uble C2-like domain-containing protein gam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09BB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21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51C3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20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973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24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99F4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0242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809A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B79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01B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15653D8C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728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9BD5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-related G-protein coupled receptor member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C9E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RGP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8FF21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77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8F3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78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254D2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C61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85D5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85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F26EE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32E54278" w14:textId="77777777" w:rsidTr="006D629D">
        <w:trPr>
          <w:trHeight w:val="300"/>
        </w:trPr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67F6E977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hideMark/>
          </w:tcPr>
          <w:p w14:paraId="0667709F" w14:textId="41E1161B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-related G-protein coupled receptor member 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495836F0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RGPR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5840715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9404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3B494D3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1033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0623B6F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32F950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14:paraId="7374D8D9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hideMark/>
          </w:tcPr>
          <w:p w14:paraId="64AFFC9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4E79D4C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6103E" w:rsidRPr="006B08A2" w14:paraId="4BFF083F" w14:textId="77777777" w:rsidTr="006D629D">
        <w:trPr>
          <w:trHeight w:val="300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33BD7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F7C608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haracterized protein C8orf59 homolog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751844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584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30D02F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31567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AF48B5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31684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8512FB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360F1C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EE7C9D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2F6BE6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10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4B40BA" w14:textId="77777777" w:rsidR="00C6103E" w:rsidRPr="00C6103E" w:rsidRDefault="00C6103E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EFAAE93" w14:textId="189F7C5D" w:rsidR="00771D6C" w:rsidRDefault="00BB2882" w:rsidP="00D1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: Chrom = chromosome number, POS = position</w:t>
      </w:r>
    </w:p>
    <w:p w14:paraId="3B6A6DB4" w14:textId="77777777" w:rsidR="001D1DAD" w:rsidRDefault="001D1DAD" w:rsidP="00D16F68">
      <w:pPr>
        <w:rPr>
          <w:rFonts w:ascii="Times New Roman" w:hAnsi="Times New Roman" w:cs="Times New Roman"/>
        </w:rPr>
      </w:pPr>
    </w:p>
    <w:p w14:paraId="6973C32D" w14:textId="77777777" w:rsidR="00292F1D" w:rsidRDefault="00292F1D" w:rsidP="00D16F68">
      <w:pPr>
        <w:rPr>
          <w:rFonts w:ascii="Times New Roman" w:hAnsi="Times New Roman" w:cs="Times New Roman"/>
        </w:rPr>
      </w:pPr>
    </w:p>
    <w:p w14:paraId="1A0A9133" w14:textId="77777777" w:rsidR="00292F1D" w:rsidRDefault="00292F1D" w:rsidP="00D16F68">
      <w:pPr>
        <w:rPr>
          <w:rFonts w:ascii="Times New Roman" w:hAnsi="Times New Roman" w:cs="Times New Roman"/>
        </w:rPr>
      </w:pPr>
    </w:p>
    <w:p w14:paraId="6B640212" w14:textId="6C1B80B2" w:rsidR="001D1DAD" w:rsidRDefault="00292F1D" w:rsidP="00D1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7:</w:t>
      </w:r>
      <w:r w:rsidR="00F443BF">
        <w:rPr>
          <w:rFonts w:ascii="Times New Roman" w:hAnsi="Times New Roman" w:cs="Times New Roman"/>
        </w:rPr>
        <w:t xml:space="preserve"> involvement of </w:t>
      </w:r>
      <w:r w:rsidR="00A2623C">
        <w:rPr>
          <w:rFonts w:ascii="Times New Roman" w:hAnsi="Times New Roman" w:cs="Times New Roman"/>
        </w:rPr>
        <w:t>selective sweep genes in biological processes, cellular component and KEGG path</w:t>
      </w:r>
      <w:r w:rsidR="0061134D">
        <w:rPr>
          <w:rFonts w:ascii="Times New Roman" w:hAnsi="Times New Roman" w:cs="Times New Roman"/>
        </w:rPr>
        <w:t>ways.</w:t>
      </w:r>
    </w:p>
    <w:tbl>
      <w:tblPr>
        <w:tblW w:w="9887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990"/>
        <w:gridCol w:w="720"/>
        <w:gridCol w:w="720"/>
        <w:gridCol w:w="3420"/>
        <w:gridCol w:w="1167"/>
        <w:gridCol w:w="980"/>
      </w:tblGrid>
      <w:tr w:rsidR="008D2450" w:rsidRPr="00292F1D" w14:paraId="077B1FDA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FA6A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A225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9E1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4032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 co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A27F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1F8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5ECE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d Enrichm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EA98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8D2450" w:rsidRPr="00292F1D" w14:paraId="48463910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1A65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P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4D2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7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A1E2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sory perception of sm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3308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A8F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4E-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5257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LOC101108776, LOC101111227, LOC101106793, LOC101103181, LOC101108078, LOC101107385, LOC101102512, LOC101109909, LOC101119160, LOC101105687, LOC101105947, LOC101114305, LOC101102262, LOC105602384, LOC101110447, LOC101107133, LOC101107550, LOC101106460, LOC101106967, LOC101104008, LOC101104268, LOC101102929, LOC101116861, LOC114118545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A1B9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534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265C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2E-42</w:t>
            </w:r>
          </w:p>
        </w:tc>
      </w:tr>
      <w:tr w:rsidR="008D2450" w:rsidRPr="00292F1D" w14:paraId="473DE885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7EB2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P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483C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7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FDF2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 protein-coupled receptor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AD8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B926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4E-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D2CC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LOC105613588, LOC101108776, MRGPRF, LOC101111227, LOC101106793, LOC101115825, LOC101103181, LOC101108078, LOC101107385, LOC101104270, LOC101102512, LOC101109909, LOC101106879, LOC101119160, LOC101122303, LOC101105687, LOC101122549, LOC101105947, LOC101114305, LOC101102262, LOC101104781, LOC105602384, LOC101110447, LOC101105276, LOC101107133, LOC101107550, LOC101106460, LOC101104526, LOC101106967, LOC101104008, LOC101104268, LOC101102929, LOC101122813, LOC101116861, LOC114118545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B853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0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26E4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E-31</w:t>
            </w:r>
          </w:p>
        </w:tc>
      </w:tr>
      <w:tr w:rsidR="008D2450" w:rsidRPr="00292F1D" w14:paraId="3AA4006B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E15C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P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368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6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CA1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64B9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B00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0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3E40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LOC101105611, LOC101108872, LOC101117107, LOC114110083, LOC101102275, LOC101122824, MMP8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F67B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88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81E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0982</w:t>
            </w:r>
          </w:p>
        </w:tc>
      </w:tr>
      <w:tr w:rsidR="008D2450" w:rsidRPr="00292F1D" w14:paraId="1A0ECC92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0DFD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P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8F6B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6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33E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 acid metaboli</w:t>
            </w: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F17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A74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1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910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L, ACC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862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35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454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4592</w:t>
            </w:r>
          </w:p>
        </w:tc>
      </w:tr>
      <w:tr w:rsidR="008D2450" w:rsidRPr="00292F1D" w14:paraId="071E7278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ABD7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P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3D34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9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279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synthet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8014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114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6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5860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L, ACC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5FD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136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13FE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1505</w:t>
            </w:r>
          </w:p>
        </w:tc>
      </w:tr>
      <w:tr w:rsidR="008D2450" w:rsidRPr="00292F1D" w14:paraId="2349801D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136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230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16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165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mbr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3F98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145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E-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E85C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LOC105613588, LOC101108776, MRGPRF, LOC101111227, LOC101106793, LOC101115825, LOC101103181, LOC101108078, LOC101107385, LOC101104270, LOC101102512, LOC101109909, LOC101106879, LOC101119160, LOC101122303, LOC101105687, LOC101121557, LOC101122549, LOC101105947, LOC101114305, LOC101102262, LOC101104781, LOC105602384, LOC101110447, LOC101105276, LOC101107133, LOC101107550, LOC101106460, LOC101122394, LOC101104526, LOC101106967, LOC101104008, LOC101104268, LOC101102929, LOC101122813, LOC101116861, LOC114118545, LOC101120558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F0F4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88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973B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0E-14</w:t>
            </w:r>
          </w:p>
        </w:tc>
      </w:tr>
      <w:tr w:rsidR="008D2450" w:rsidRPr="00292F1D" w14:paraId="12D76DC1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8E6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81C9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5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EEEB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sma membr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563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9DD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3E-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C8EA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644, CHRM4, LOC105613588, LOC101108776, MRGPRF, LOC101111227, LOC101106793, LOC101103181, LOC101108078, LOC101107385, LOC101104270, LOC101102512, LOC101109909, LOC101119160, LOC101122303, LOC101105687, LOC101122549, LOC101105947, LOC101102262, LOC101104781, LOC105602384, LOC101110447, LOC101105276, LOC101107550, LOC101106460, LOC101104526, LOC101104268, LOC101102929, LOC101122813, LOC101116861, LOC114118545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A79A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24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0B8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3E-07</w:t>
            </w:r>
          </w:p>
        </w:tc>
      </w:tr>
      <w:tr w:rsidR="008D2450" w:rsidRPr="00292F1D" w14:paraId="34727280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41E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E3A7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55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6C10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dorant bi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7E76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6688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7E-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4459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C101118639, LOC101110175, LOC101112513, LOC101109389, LOC101109644, LOC101108776, LOC101111227, LOC101106793, LOC101103181, LOC101108078, </w:t>
            </w: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OC101107385, LOC101102512, LOC101109909, LOC101119160, LOC101105687, LOC101105947, LOC101114305, LOC101102262, LOC105602384, LOC101110447, LOC101107133, LOC101107550, LOC101106460, LOC101106967, LOC101104008, LOC101104268, LOC101102929, LOC101116861, LOC114118545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F00E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50.64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B32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6E-42</w:t>
            </w:r>
          </w:p>
        </w:tc>
      </w:tr>
      <w:tr w:rsidR="008D2450" w:rsidRPr="00292F1D" w14:paraId="0EAA5992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6D1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90E5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4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99D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receptor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5812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9A4D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E-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5B1D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LOC105613588, LOC101108776, LOC101111227, LOC101106793, LOC101115825, LOC101103181, LOC101108078, LOC101107385, LOC101104270, LOC101102512, LOC101109909, LOC101106879, LOC101119160, LOC101122303, LOC101105687, LOC101122549, LOC101105947, LOC101114305, LOC101102262, LOC101104781, LOC105602384, LOC101110447, LOC101105276, LOC101107133, LOC101107550, LOC101106460, LOC101104526, LOC101106967, LOC101104008, LOC101104268, LOC101102929, LOC101122813, LOC101116861, LOC114118545, LOC101120558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5120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19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467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7E-33</w:t>
            </w:r>
          </w:p>
        </w:tc>
      </w:tr>
      <w:tr w:rsidR="008D2450" w:rsidRPr="00292F1D" w14:paraId="0088E5F9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AEAF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DC2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4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356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 protein-coupled receptor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DF0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10B8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8E-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4EB4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C101118639, LOC101110175, LOC101112513, LOC101109389, LOC101109644, LOC105613588, LOC101108776, MRGPRF, LOC101111227, LOC101106793, LOC101115825, LOC101103181, LOC101108078, LOC101107385, LOC101104270, LOC101102512, LOC101109909, LOC101106879, LOC101119160, LOC101122303, LOC101105687, LOC101122549, LOC101105947, LOC101114305, LOC101102262, LOC101104781, LOC105602384, LOC101110447, LOC101105276, LOC101107133, LOC101107550, LOC101106460, LOC101104526, LOC101106967, LOC101104008, LOC101104268, LOC101102929, LOC101122813, </w:t>
            </w: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OC101116861, LOC114118545, LOC101120558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C2F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.6119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B36F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E-31</w:t>
            </w:r>
          </w:p>
        </w:tc>
      </w:tr>
      <w:tr w:rsidR="008D2450" w:rsidRPr="00292F1D" w14:paraId="1619530B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2A1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9B94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4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A0E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partic-type endopeptid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CAF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C0B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0E-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636C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LOC101105611, LOC101108872, LOC114110083, LOC101102275, LOC101122824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5C0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0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9A70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4E-04</w:t>
            </w:r>
          </w:p>
        </w:tc>
      </w:tr>
      <w:tr w:rsidR="008D2450" w:rsidRPr="00292F1D" w14:paraId="43424618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99D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_DIR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2E7C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:0008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2F9C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amin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7AB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E12A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6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E3A4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L, ACC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A22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35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3D2F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9</w:t>
            </w:r>
          </w:p>
        </w:tc>
      </w:tr>
      <w:tr w:rsidR="008D2450" w:rsidRPr="00292F1D" w14:paraId="3A71B0EF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7EF2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266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00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18D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_rcp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26DE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0396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5E-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D42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LOC105613588, LOC101108776, LOC101111227, LOC101106793, LOC101103181, LOC101108078, LOC101107385, LOC101104270, LOC101102512, LOC101109909, LOC101119160, LOC101122303, LOC101105687, LOC101122549, LOC101105947, LOC101102262, LOC101104781, LOC105602384, LOC101110447, LOC101105276, LOC101107550, LOC101106460, LOC101104526, LOC101106967, LOC101104268, LOC101102929, LOC101122813, LOC101116861, LOC114118545, LOC101120558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5845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29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2722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E-29</w:t>
            </w:r>
          </w:p>
        </w:tc>
      </w:tr>
      <w:tr w:rsidR="008D2450" w:rsidRPr="00292F1D" w14:paraId="796D1E7E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DA33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EEA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00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3A5E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PCR_Rhodps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C80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E18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4E-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EC7C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CHRM4, LOC105613588, LOC101108776, MRGPRF, LOC101111227, LOC101106793, LOC101103181, LOC101108078, LOC101107385, LOC101104270, LOC101102512, LOC101109909, LOC101119160, LOC101122303, LOC101105687, LOC101122549, LOC101105947, LOC101102262, LOC101104781, LOC105602384, LOC101110447, LOC101105276, LOC101107550, LOC101106460, LOC101104526, LOC101106967, LOC101104268, LOC101102929, LOC101122813, LOC101116861, LOC114118545, LOC101120558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3B45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85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BE7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8E-29</w:t>
            </w:r>
          </w:p>
        </w:tc>
      </w:tr>
      <w:tr w:rsidR="008D2450" w:rsidRPr="00292F1D" w14:paraId="7B13EC4A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7AF3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AFE3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17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8821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PCR_Rhodpsn_7T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7A7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AD83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E-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47B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18639, LOC101110175, LOC101112513, LOC101109389, LOC101109644, CHRM4, LOC105613588, LOC101108776, MRGPRF, LOC101111227, LOC101106793, LOC101103181, LOC101108078, LOC101107385, LOC101104270, LOC101102512, LOC101109909, LOC101119160, LOC101122303, LOC101105687, LOC101122549, LOC101105947, LOC101102262, LOC101104781, LOC105602384, LOC101110447, LOC101105276, LOC101107550, LOC101106460, LOC101104526, LOC101106967, LOC101104268, LOC101102929, LOC101122813, LOC101116861, LOC114118545, LOC101120558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3F9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11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927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1E-28</w:t>
            </w:r>
          </w:p>
        </w:tc>
      </w:tr>
      <w:tr w:rsidR="008D2450" w:rsidRPr="00292F1D" w14:paraId="46CE2A63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BAA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1AEE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50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8EA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_Recepto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D2D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48B9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3E-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B2C6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LOC101104526, LOC101122303, LOC105613588, LOC101122549, LOC101122813, LOC101105276, LOC101104781, LOC1011042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D5C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63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871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E-06</w:t>
            </w:r>
          </w:p>
        </w:tc>
      </w:tr>
      <w:tr w:rsidR="008D2450" w:rsidRPr="00292F1D" w14:paraId="503162B0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CF82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9928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33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6A66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PTIDASE_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A65B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864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5E-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55FB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611, LOC101102275, LOC101122824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57DA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0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1E31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103</w:t>
            </w:r>
          </w:p>
        </w:tc>
      </w:tr>
      <w:tr w:rsidR="008D2450" w:rsidRPr="00292F1D" w14:paraId="69B7EFE8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CD6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F5F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01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7966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partic_peptidase_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354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1C2C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5E-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AF15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611, LOC101102275, LOC101122824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594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0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35F3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103</w:t>
            </w:r>
          </w:p>
        </w:tc>
      </w:tr>
      <w:tr w:rsidR="008D2450" w:rsidRPr="00292F1D" w14:paraId="6E43B4CD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82F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BA52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21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BB33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ptidase_aspartic_dom_s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397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75BD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4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AA67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611, LOC101102275, LOC101122824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E90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796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BC9A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76</w:t>
            </w:r>
          </w:p>
        </w:tc>
      </w:tr>
      <w:tr w:rsidR="008D2450" w:rsidRPr="00292F1D" w14:paraId="402F1F60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C11F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DD0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12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0A35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partic_peptidase_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25F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053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7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0D6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2275, LOC101122824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E78F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0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2A2D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313</w:t>
            </w:r>
          </w:p>
        </w:tc>
      </w:tr>
      <w:tr w:rsidR="008D2450" w:rsidRPr="00292F1D" w14:paraId="7B526C72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381F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9D46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50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7574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ylene_sulfur-biosyn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184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B712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24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16C9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L, ACC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B5C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.7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9641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886</w:t>
            </w:r>
          </w:p>
        </w:tc>
      </w:tr>
      <w:tr w:rsidR="008D2450" w:rsidRPr="00292F1D" w14:paraId="4A86FEF3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74F4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9D01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R004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0755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transferase_I</w:t>
            </w:r>
            <w:proofErr w:type="spellEnd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_larg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8D6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A6E3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5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4722E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SL, ACC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D1BF7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72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690A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2648</w:t>
            </w:r>
          </w:p>
        </w:tc>
      </w:tr>
      <w:tr w:rsidR="008D2450" w:rsidRPr="00292F1D" w14:paraId="31FA7F3E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8C4A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GG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5CED1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as04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234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factory transdu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17438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448A3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6E-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342D9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C101118639, LOC101110175, LOC101112513, LOC101109389, LOC101109644, LOC105613588, LOC101108776, LOC101111227, LOC101106793, LOC101115825, LOC101103181, LOC101108078, </w:t>
            </w: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OC101107385, LOC101104270, LOC101102512, LOC101109909, LOC101106879, LOC101119160, LOC101122303, LOC101105687, LOC101122549, LOC101105947, LOC101114305, LOC101102262, LOC101104781, LOC101110447, LOC101105276, LOC101107133, LOC101107550, LOC101106460, LOC101104526, LOC101106967, LOC101104008, LOC101104268, LOC101102929, LOC101122813, LOC101116861, LOC114118545, LOC114118325, LOC1011132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4A0F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7.498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E0960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1E-26</w:t>
            </w:r>
          </w:p>
        </w:tc>
      </w:tr>
      <w:tr w:rsidR="008D2450" w:rsidRPr="00292F1D" w14:paraId="4E3ED736" w14:textId="77777777" w:rsidTr="006D629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3F6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GG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DDA2B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as04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7657C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digestion and absor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D12ED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BCF8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2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9E04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101105611, LOC101108872, LOC101102275, LOC101122824, LOC1011223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FFF5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977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2142" w14:textId="77777777" w:rsidR="00292F1D" w:rsidRPr="00292F1D" w:rsidRDefault="00292F1D" w:rsidP="006D6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716</w:t>
            </w:r>
          </w:p>
        </w:tc>
      </w:tr>
    </w:tbl>
    <w:p w14:paraId="0516AA84" w14:textId="77777777" w:rsidR="00292F1D" w:rsidRPr="003113D6" w:rsidRDefault="00292F1D" w:rsidP="00D16F68">
      <w:pPr>
        <w:rPr>
          <w:rFonts w:ascii="Times New Roman" w:hAnsi="Times New Roman" w:cs="Times New Roman"/>
        </w:rPr>
      </w:pPr>
    </w:p>
    <w:sectPr w:rsidR="00292F1D" w:rsidRPr="00311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83E"/>
    <w:rsid w:val="00041EAE"/>
    <w:rsid w:val="00076EE0"/>
    <w:rsid w:val="00094B79"/>
    <w:rsid w:val="00146FD2"/>
    <w:rsid w:val="00193940"/>
    <w:rsid w:val="001B0769"/>
    <w:rsid w:val="001D1DAD"/>
    <w:rsid w:val="00292F1D"/>
    <w:rsid w:val="002F2051"/>
    <w:rsid w:val="00305001"/>
    <w:rsid w:val="003113D6"/>
    <w:rsid w:val="003941EF"/>
    <w:rsid w:val="0039673B"/>
    <w:rsid w:val="003A319B"/>
    <w:rsid w:val="003B6E19"/>
    <w:rsid w:val="003C1DA8"/>
    <w:rsid w:val="004373C4"/>
    <w:rsid w:val="00485A7E"/>
    <w:rsid w:val="004E2C94"/>
    <w:rsid w:val="004E453E"/>
    <w:rsid w:val="00506936"/>
    <w:rsid w:val="00563C7B"/>
    <w:rsid w:val="0059495C"/>
    <w:rsid w:val="005A0954"/>
    <w:rsid w:val="005A5587"/>
    <w:rsid w:val="005C3CB4"/>
    <w:rsid w:val="0061134D"/>
    <w:rsid w:val="00624F89"/>
    <w:rsid w:val="00626FFC"/>
    <w:rsid w:val="00663F99"/>
    <w:rsid w:val="006908AC"/>
    <w:rsid w:val="00694AD3"/>
    <w:rsid w:val="006A783E"/>
    <w:rsid w:val="006B08A2"/>
    <w:rsid w:val="006D629D"/>
    <w:rsid w:val="00722DD0"/>
    <w:rsid w:val="00746815"/>
    <w:rsid w:val="00771D6C"/>
    <w:rsid w:val="007854B3"/>
    <w:rsid w:val="00796A25"/>
    <w:rsid w:val="007A1296"/>
    <w:rsid w:val="007C5F5D"/>
    <w:rsid w:val="007F2D64"/>
    <w:rsid w:val="00833CA5"/>
    <w:rsid w:val="00835313"/>
    <w:rsid w:val="008A3D2D"/>
    <w:rsid w:val="008D036B"/>
    <w:rsid w:val="008D12B0"/>
    <w:rsid w:val="008D2450"/>
    <w:rsid w:val="008E68DF"/>
    <w:rsid w:val="00906C0C"/>
    <w:rsid w:val="009247A0"/>
    <w:rsid w:val="00931B5A"/>
    <w:rsid w:val="00990BED"/>
    <w:rsid w:val="00991B65"/>
    <w:rsid w:val="009A76CC"/>
    <w:rsid w:val="009C2A38"/>
    <w:rsid w:val="00A15827"/>
    <w:rsid w:val="00A2623C"/>
    <w:rsid w:val="00B02A95"/>
    <w:rsid w:val="00B036DB"/>
    <w:rsid w:val="00B632DC"/>
    <w:rsid w:val="00B667B4"/>
    <w:rsid w:val="00BB2882"/>
    <w:rsid w:val="00BD23B3"/>
    <w:rsid w:val="00C15843"/>
    <w:rsid w:val="00C6103E"/>
    <w:rsid w:val="00C63EEE"/>
    <w:rsid w:val="00C72098"/>
    <w:rsid w:val="00D00DAA"/>
    <w:rsid w:val="00D16F68"/>
    <w:rsid w:val="00DA1093"/>
    <w:rsid w:val="00DE2F8A"/>
    <w:rsid w:val="00DF3542"/>
    <w:rsid w:val="00E02A43"/>
    <w:rsid w:val="00E30DEF"/>
    <w:rsid w:val="00E418D8"/>
    <w:rsid w:val="00EA2C88"/>
    <w:rsid w:val="00EB77C1"/>
    <w:rsid w:val="00EC21E4"/>
    <w:rsid w:val="00EC6252"/>
    <w:rsid w:val="00ED51A5"/>
    <w:rsid w:val="00EF4C4E"/>
    <w:rsid w:val="00F27624"/>
    <w:rsid w:val="00F443BF"/>
    <w:rsid w:val="00F44E0B"/>
    <w:rsid w:val="00F51B53"/>
    <w:rsid w:val="00F8643A"/>
    <w:rsid w:val="00F8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6266C"/>
  <w15:chartTrackingRefBased/>
  <w15:docId w15:val="{E5A7E59A-F940-42CE-8D46-A96560F0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8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8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8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8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E0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4E0B"/>
    <w:pPr>
      <w:spacing w:after="0" w:line="240" w:lineRule="auto"/>
      <w:jc w:val="both"/>
    </w:pPr>
    <w:rPr>
      <w:rFonts w:ascii="Times New Roman" w:hAnsi="Times New Roman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44E0B"/>
    <w:pPr>
      <w:spacing w:after="0" w:line="240" w:lineRule="auto"/>
      <w:ind w:left="720" w:hanging="720"/>
      <w:jc w:val="both"/>
    </w:pPr>
    <w:rPr>
      <w:rFonts w:ascii="Times New Roman" w:hAnsi="Times New Roman"/>
      <w:b/>
      <w:iCs/>
      <w:sz w:val="22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610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103E"/>
    <w:rPr>
      <w:color w:val="954F72"/>
      <w:u w:val="single"/>
    </w:rPr>
  </w:style>
  <w:style w:type="paragraph" w:customStyle="1" w:styleId="msonormal0">
    <w:name w:val="msonormal"/>
    <w:basedOn w:val="Normal"/>
    <w:rsid w:val="00C61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52</Words>
  <Characters>18540</Characters>
  <Application>Microsoft Office Word</Application>
  <DocSecurity>0</DocSecurity>
  <Lines>154</Lines>
  <Paragraphs>43</Paragraphs>
  <ScaleCrop>false</ScaleCrop>
  <Company/>
  <LinksUpToDate>false</LinksUpToDate>
  <CharactersWithSpaces>2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M. (Muhammad)</dc:creator>
  <cp:keywords/>
  <dc:description/>
  <cp:lastModifiedBy>Ibrahim, M. (Muhammad)</cp:lastModifiedBy>
  <cp:revision>87</cp:revision>
  <dcterms:created xsi:type="dcterms:W3CDTF">2026-03-17T13:05:00Z</dcterms:created>
  <dcterms:modified xsi:type="dcterms:W3CDTF">2026-05-22T10:27:00Z</dcterms:modified>
</cp:coreProperties>
</file>